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6A6AED" w:rsidR="00FF5464" w:rsidP="006A6AED" w:rsidRDefault="006A6AED" w14:paraId="54759410" w14:textId="631F19B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A6AED">
        <w:rPr>
          <w:rFonts w:ascii="Times New Roman" w:hAnsi="Times New Roman" w:cs="Times New Roman"/>
          <w:b/>
          <w:bCs/>
          <w:sz w:val="28"/>
          <w:szCs w:val="28"/>
        </w:rPr>
        <w:t>Supplemental Documents</w:t>
      </w:r>
    </w:p>
    <w:p w:rsidR="006A6AED" w:rsidP="006A6AED" w:rsidRDefault="006A6AED" w14:paraId="5E89D7C5" w14:textId="77777777">
      <w:pPr>
        <w:rPr>
          <w:rFonts w:ascii="Times New Roman" w:hAnsi="Times New Roman" w:cs="Times New Roman"/>
          <w:sz w:val="28"/>
          <w:szCs w:val="28"/>
        </w:rPr>
      </w:pPr>
    </w:p>
    <w:p w:rsidR="006A6AED" w:rsidP="006A6AED" w:rsidRDefault="006A6AED" w14:paraId="2EB7499B" w14:textId="77777777">
      <w:pPr>
        <w:rPr>
          <w:rFonts w:ascii="Times New Roman" w:hAnsi="Times New Roman" w:cs="Times New Roman"/>
          <w:sz w:val="28"/>
          <w:szCs w:val="28"/>
        </w:rPr>
      </w:pPr>
    </w:p>
    <w:p w:rsidR="006A6AED" w:rsidP="5E396709" w:rsidRDefault="006A6AED" w14:paraId="7583676D" w14:textId="5A46E28C">
      <w:pPr>
        <w:pStyle w:val="Normal"/>
        <w:rPr/>
      </w:pPr>
      <w:r w:rsidR="27E454AD">
        <w:drawing>
          <wp:inline wp14:editId="29990ACE" wp14:anchorId="5F13AF68">
            <wp:extent cx="6460870" cy="3688080"/>
            <wp:effectExtent l="0" t="0" r="0" b="0"/>
            <wp:docPr id="476918738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82888b5724bf4bb6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0870" cy="368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6AED" w:rsidP="006A6AED" w:rsidRDefault="006A6AED" w14:paraId="6C8D573B" w14:textId="77777777">
      <w:pPr>
        <w:rPr>
          <w:rFonts w:ascii="Times New Roman" w:hAnsi="Times New Roman" w:cs="Times New Roman"/>
          <w:sz w:val="28"/>
          <w:szCs w:val="28"/>
        </w:rPr>
      </w:pPr>
    </w:p>
    <w:p w:rsidRPr="00073D53" w:rsidR="006A6AED" w:rsidP="006A6AED" w:rsidRDefault="006A6AED" w14:paraId="2959ACEE" w14:textId="77777777">
      <w:pPr>
        <w:spacing w:line="480" w:lineRule="auto"/>
        <w:rPr>
          <w:rFonts w:ascii="Times New Roman" w:hAnsi="Times New Roman" w:eastAsia="Times New Roman" w:cs="Times New Roman"/>
          <w:b/>
          <w:bCs/>
        </w:rPr>
      </w:pPr>
      <w:proofErr w:type="spellStart"/>
      <w:r w:rsidRPr="00073D53">
        <w:rPr>
          <w:rFonts w:ascii="Times New Roman" w:hAnsi="Times New Roman" w:eastAsia="Times New Roman" w:cs="Times New Roman"/>
          <w:b/>
          <w:bCs/>
        </w:rPr>
        <w:t>sFigure</w:t>
      </w:r>
      <w:proofErr w:type="spellEnd"/>
      <w:r w:rsidRPr="00073D53">
        <w:rPr>
          <w:rFonts w:ascii="Times New Roman" w:hAnsi="Times New Roman" w:eastAsia="Times New Roman" w:cs="Times New Roman"/>
          <w:b/>
          <w:bCs/>
        </w:rPr>
        <w:t xml:space="preserve"> 1: Study design schematics</w:t>
      </w:r>
    </w:p>
    <w:p w:rsidR="006A6AED" w:rsidP="006A6AED" w:rsidRDefault="006A6AED" w14:paraId="2BF3973E" w14:textId="72D9D1FC">
      <w:pPr>
        <w:rPr>
          <w:rFonts w:ascii="Times New Roman" w:hAnsi="Times New Roman" w:cs="Times New Roman"/>
          <w:sz w:val="28"/>
          <w:szCs w:val="28"/>
        </w:rPr>
      </w:pPr>
    </w:p>
    <w:p w:rsidR="006A6AED" w:rsidP="006A6AED" w:rsidRDefault="006A6AED" w14:paraId="2BF6FB34" w14:textId="77777777">
      <w:pPr>
        <w:rPr>
          <w:rFonts w:ascii="Times New Roman" w:hAnsi="Times New Roman" w:cs="Times New Roman"/>
          <w:sz w:val="28"/>
          <w:szCs w:val="28"/>
        </w:rPr>
      </w:pPr>
    </w:p>
    <w:p w:rsidR="006A6AED" w:rsidP="006A6AED" w:rsidRDefault="006A6AED" w14:paraId="059FAB4D" w14:textId="37EB9AE8">
      <w:pPr>
        <w:rPr>
          <w:rFonts w:ascii="Times New Roman" w:hAnsi="Times New Roman" w:cs="Times New Roman"/>
          <w:sz w:val="28"/>
          <w:szCs w:val="28"/>
        </w:rPr>
      </w:pPr>
      <w:r w:rsidRPr="006A6AED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64A27C90" wp14:editId="6A6CDDB2">
            <wp:extent cx="5943600" cy="2472055"/>
            <wp:effectExtent l="0" t="0" r="0" b="4445"/>
            <wp:docPr id="616444344" name="Picture 1" descr="A comparison of the average kd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444344" name="Picture 1" descr="A comparison of the average kd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073D53" w:rsidR="006A6AED" w:rsidP="006A6AED" w:rsidRDefault="006A6AED" w14:paraId="3FBEEB3D" w14:textId="77777777">
      <w:pPr>
        <w:spacing w:line="480" w:lineRule="auto"/>
        <w:rPr>
          <w:rFonts w:ascii="Times New Roman" w:hAnsi="Times New Roman" w:eastAsia="Times New Roman" w:cs="Times New Roman"/>
        </w:rPr>
      </w:pPr>
      <w:proofErr w:type="spellStart"/>
      <w:r w:rsidRPr="00073D53">
        <w:rPr>
          <w:rFonts w:ascii="Times New Roman" w:hAnsi="Times New Roman" w:eastAsia="Times New Roman" w:cs="Times New Roman"/>
          <w:b/>
          <w:bCs/>
        </w:rPr>
        <w:t>sFigure</w:t>
      </w:r>
      <w:proofErr w:type="spellEnd"/>
      <w:r w:rsidRPr="00073D53">
        <w:rPr>
          <w:rFonts w:ascii="Times New Roman" w:hAnsi="Times New Roman" w:eastAsia="Times New Roman" w:cs="Times New Roman"/>
          <w:b/>
          <w:bCs/>
        </w:rPr>
        <w:t xml:space="preserve"> 2: KDT changes at post-season compared to pre-season baseline</w:t>
      </w:r>
      <w:r w:rsidRPr="00073D53">
        <w:rPr>
          <w:rFonts w:ascii="Times New Roman" w:hAnsi="Times New Roman" w:eastAsia="Times New Roman" w:cs="Times New Roman"/>
        </w:rPr>
        <w:t>. Significant improvement (fastened) in KDT speed was observed over the course of a season in conventional KDT (A) and auditory KDT (B).</w:t>
      </w:r>
    </w:p>
    <w:p w:rsidR="006A6AED" w:rsidP="006A6AED" w:rsidRDefault="006A6AED" w14:paraId="2CBF62F6" w14:textId="77777777">
      <w:pPr>
        <w:rPr>
          <w:rFonts w:ascii="Times New Roman" w:hAnsi="Times New Roman" w:cs="Times New Roman"/>
          <w:sz w:val="28"/>
          <w:szCs w:val="28"/>
        </w:rPr>
      </w:pPr>
    </w:p>
    <w:p w:rsidR="006A6AED" w:rsidP="006A6AED" w:rsidRDefault="006A6AED" w14:paraId="2A1A3A74" w14:textId="77777777">
      <w:pPr>
        <w:rPr>
          <w:rFonts w:ascii="Times New Roman" w:hAnsi="Times New Roman" w:cs="Times New Roman"/>
          <w:sz w:val="28"/>
          <w:szCs w:val="28"/>
        </w:rPr>
      </w:pPr>
    </w:p>
    <w:p w:rsidR="006A6AED" w:rsidP="006A6AED" w:rsidRDefault="006A6AED" w14:paraId="1F00F9E8" w14:textId="77777777" w14:noSpellErr="1">
      <w:pPr>
        <w:rPr>
          <w:rFonts w:ascii="Times New Roman" w:hAnsi="Times New Roman" w:cs="Times New Roman"/>
          <w:sz w:val="28"/>
          <w:szCs w:val="28"/>
        </w:rPr>
      </w:pPr>
    </w:p>
    <w:p w:rsidR="5E396709" w:rsidP="5E396709" w:rsidRDefault="5E396709" w14:paraId="4ADF5B64" w14:textId="2A99F847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5E396709" w:rsidP="5E396709" w:rsidRDefault="5E396709" w14:paraId="76ED9169" w14:textId="07E5017D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5E396709" w:rsidP="5E396709" w:rsidRDefault="5E396709" w14:paraId="24330C9F" w14:textId="1352713D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5E396709" w:rsidP="5E396709" w:rsidRDefault="5E396709" w14:paraId="32E99C2D" w14:textId="129908C3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5E396709" w:rsidP="5E396709" w:rsidRDefault="5E396709" w14:paraId="203C9FF8" w14:textId="797E4BF0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5E396709" w:rsidP="5E396709" w:rsidRDefault="5E396709" w14:paraId="4D6523C1" w14:textId="67EEC51D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5E396709" w:rsidP="5E396709" w:rsidRDefault="5E396709" w14:paraId="2D67D1C3" w14:textId="2A30AFE3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5E396709" w:rsidP="5E396709" w:rsidRDefault="5E396709" w14:paraId="5A928CCF" w14:textId="14187717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5E396709" w:rsidP="5E396709" w:rsidRDefault="5E396709" w14:paraId="70BFF895" w14:textId="5E9628AC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5E396709" w:rsidP="5E396709" w:rsidRDefault="5E396709" w14:paraId="5B3FECB0" w14:textId="0BDEB26A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5E396709" w:rsidP="5E396709" w:rsidRDefault="5E396709" w14:paraId="51A1F5EC" w14:textId="563AA3CA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5E396709" w:rsidP="5E396709" w:rsidRDefault="5E396709" w14:paraId="791C6575" w14:textId="257DC988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5E396709" w:rsidP="5E396709" w:rsidRDefault="5E396709" w14:paraId="0EC9476E" w14:textId="3528C748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5E396709" w:rsidP="5E396709" w:rsidRDefault="5E396709" w14:paraId="6DBD094D" w14:textId="127AF635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5E396709" w:rsidP="5E396709" w:rsidRDefault="5E396709" w14:paraId="6F6FD0B8" w14:textId="4077D1B6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006A6AED" w:rsidP="006A6AED" w:rsidRDefault="006A6AED" w14:paraId="7B685BD8" w14:textId="6AD841B3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9262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5"/>
        <w:gridCol w:w="1055"/>
        <w:gridCol w:w="1177"/>
        <w:gridCol w:w="1026"/>
        <w:gridCol w:w="1046"/>
        <w:gridCol w:w="926"/>
        <w:gridCol w:w="1177"/>
      </w:tblGrid>
      <w:tr w:rsidRPr="008E1B2C" w:rsidR="006A6AED" w14:paraId="4E222D86" w14:textId="77777777">
        <w:trPr>
          <w:trHeight w:val="345"/>
        </w:trPr>
        <w:tc>
          <w:tcPr>
            <w:tcW w:w="9262" w:type="dxa"/>
            <w:gridSpan w:val="7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8E1B2C" w:rsidR="006A6AED" w:rsidRDefault="006A6AED" w14:paraId="3EDD62C0" w14:textId="77777777">
            <w:pPr>
              <w:ind w:left="76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s</w:t>
            </w:r>
            <w:r w:rsidRPr="793F0C97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Table</w:t>
            </w:r>
            <w:proofErr w:type="spellEnd"/>
            <w:r w:rsidRPr="793F0C97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 xml:space="preserve"> 1. Head impact cluster demographics and head impact kinematics</w:t>
            </w: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 </w:t>
            </w:r>
          </w:p>
        </w:tc>
      </w:tr>
      <w:tr w:rsidRPr="008E1B2C" w:rsidR="006A6AED" w14:paraId="2AA9A192" w14:textId="77777777">
        <w:trPr>
          <w:trHeight w:val="34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10395C5A" w14:textId="77777777">
            <w:pPr>
              <w:ind w:left="76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Year</w:t>
            </w: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258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="006A6AED" w:rsidRDefault="006A6AED" w14:paraId="0398A70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Year 1</w:t>
            </w:r>
          </w:p>
        </w:tc>
        <w:tc>
          <w:tcPr>
            <w:tcW w:w="3149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="006A6AED" w:rsidRDefault="006A6AED" w14:paraId="124CE2E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Year 2</w:t>
            </w: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 </w:t>
            </w:r>
          </w:p>
        </w:tc>
      </w:tr>
      <w:tr w:rsidRPr="008E1B2C" w:rsidR="006A6AED" w14:paraId="77DC31EC" w14:textId="77777777">
        <w:trPr>
          <w:trHeight w:val="34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="006A6AED" w:rsidRDefault="006A6AED" w14:paraId="48A815DC" w14:textId="77777777">
            <w:pPr>
              <w:ind w:left="76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Impact Cluster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="006A6AED" w:rsidRDefault="006A6AED" w14:paraId="735B7F1F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="006A6AED" w:rsidRDefault="006A6AED" w14:paraId="1828BF2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="006A6AED" w:rsidRDefault="006A6AED" w14:paraId="6E3ADF03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="006A6AED" w:rsidRDefault="006A6AED" w14:paraId="638A62B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="006A6AED" w:rsidRDefault="006A6AED" w14:paraId="4EFAAED2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:rsidR="006A6AED" w:rsidRDefault="006A6AED" w14:paraId="0211970B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Low</w:t>
            </w:r>
          </w:p>
        </w:tc>
      </w:tr>
      <w:tr w:rsidRPr="008E1B2C" w:rsidR="006A6AED" w14:paraId="5CF1FF44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55741C07" w14:textId="77777777">
            <w:pPr>
              <w:ind w:left="76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n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62641BA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35867B3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0332A044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483B00A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1A951077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63A57122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9</w:t>
            </w:r>
          </w:p>
        </w:tc>
      </w:tr>
      <w:tr w:rsidRPr="008E1B2C" w:rsidR="006A6AED" w14:paraId="2BD5E406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4ADAAC58" w14:textId="77777777">
            <w:pPr>
              <w:ind w:left="76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lastRenderedPageBreak/>
              <w:t>Sex (%)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4212813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2 M (100%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5AF4CFC2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1 M</w:t>
            </w:r>
          </w:p>
          <w:p w:rsidRPr="008E1B2C" w:rsidR="006A6AED" w:rsidRDefault="006A6AED" w14:paraId="7CD3341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4D81744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1 M (100%)</w:t>
            </w: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7A568442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9 M (100%)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641CC83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8 M (100%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3F39EA14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9 M (100%)</w:t>
            </w:r>
          </w:p>
        </w:tc>
      </w:tr>
      <w:tr w:rsidRPr="008E1B2C" w:rsidR="006A6AED" w14:paraId="386F8284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47997D17" w14:textId="77777777">
            <w:pPr>
              <w:ind w:left="76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Age, y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6660BD0F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15.9 (1.2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2841E342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15.8 (0.9)</w:t>
            </w: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02B829A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15.7 (1.2)</w:t>
            </w: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6E22BAD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15.7 (1.3)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4567B044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15.3 (1.2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35E1F48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15.5 (1.4)</w:t>
            </w:r>
          </w:p>
        </w:tc>
      </w:tr>
      <w:tr w:rsidRPr="008E1B2C" w:rsidR="006A6AED" w14:paraId="1B623AE1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28EECBC2" w14:textId="77777777">
            <w:pPr>
              <w:ind w:left="76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BMI, kg/m</w:t>
            </w: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</w:rPr>
              <w:t>2</w:t>
            </w: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6C0BA817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7.5 (4.7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163C79A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5.8 (6.32)</w:t>
            </w: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2914134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5 (4.8)</w:t>
            </w: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02334357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6.6 (4.7)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03AAFFDB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6.8 (6.2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52261E3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6.2 (5.9)</w:t>
            </w:r>
          </w:p>
        </w:tc>
      </w:tr>
      <w:tr w:rsidRPr="008E1B2C" w:rsidR="006A6AED" w14:paraId="07FD4D90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22798D8D" w14:textId="77777777">
            <w:pPr>
              <w:ind w:left="76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No. of previous concussion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2C381C7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7FA8A43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03B0F1E2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363C103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3945FE4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4D386812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8E1B2C" w:rsidR="006A6AED" w14:paraId="1F41FDD4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1B954AAE" w14:textId="77777777">
            <w:pPr>
              <w:ind w:left="2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, </w:t>
            </w:r>
            <w:r w:rsidRPr="793F0C97"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</w:rPr>
              <w:t>n</w:t>
            </w: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(%)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495EC5F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 28 (87.5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53DE270B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5 (80.6)</w:t>
            </w: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0C8CAA5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6 (83.9)</w:t>
            </w: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0B6E8653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1 (79.5)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2A23C7A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0 (78.9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39AF905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9 (74.4)</w:t>
            </w:r>
          </w:p>
        </w:tc>
      </w:tr>
      <w:tr w:rsidRPr="008E1B2C" w:rsidR="006A6AED" w14:paraId="56409ACC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41B370C7" w14:textId="77777777">
            <w:pPr>
              <w:ind w:left="2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, </w:t>
            </w:r>
            <w:r w:rsidRPr="793F0C97"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</w:rPr>
              <w:t>n</w:t>
            </w: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(%)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1BFA561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 (9.4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6DC4807F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4 (12.9)</w:t>
            </w: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26827C6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4 (12.9)</w:t>
            </w: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76EC37D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6 (15.4)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5F270F9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8 (21.1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788D0D3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7 (17.9)</w:t>
            </w:r>
          </w:p>
        </w:tc>
      </w:tr>
      <w:tr w:rsidRPr="008E1B2C" w:rsidR="006A6AED" w14:paraId="5C7D6E1B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077F575C" w14:textId="77777777">
            <w:pPr>
              <w:ind w:left="2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2, </w:t>
            </w:r>
            <w:r w:rsidRPr="793F0C97"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(%)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3B47105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1 (3.1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304A514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 (6.5)</w:t>
            </w: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2E1D578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1 (3.2)</w:t>
            </w: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36B2BE9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 (5.1)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0247633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07B59763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 (7.7)</w:t>
            </w:r>
          </w:p>
        </w:tc>
      </w:tr>
      <w:tr w:rsidRPr="008E1B2C" w:rsidR="006A6AED" w14:paraId="6301B521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52F5FB08" w14:textId="77777777">
            <w:pPr>
              <w:ind w:left="76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Tackle football experience, y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41AC4EC7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6 (2.9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0A56FF37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4.03 (2.4)</w:t>
            </w: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4689891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5.19 (3.0)</w:t>
            </w: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255C31D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5.2 (3.04) 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5CF09E5B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4.3 (3.6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15F7EB1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4.9 (3.5)</w:t>
            </w:r>
          </w:p>
        </w:tc>
      </w:tr>
      <w:tr w:rsidRPr="008E1B2C" w:rsidR="006A6AED" w14:paraId="01250F02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538E978B" w14:textId="77777777">
            <w:pPr>
              <w:ind w:left="76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Race, </w:t>
            </w:r>
            <w:r w:rsidRPr="793F0C97"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</w:rPr>
              <w:t>n</w:t>
            </w: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(%)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20588032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7E3AC9B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305868B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4AB6E19E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64FA44C3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702CC8E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8E1B2C" w:rsidR="006A6AED" w14:paraId="15243B91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05BD6A37" w14:textId="77777777">
            <w:pPr>
              <w:ind w:left="2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White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4EA0731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8 (87.5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7C6BCD5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7 (87.1)</w:t>
            </w: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4EB09177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8 (90.3)</w:t>
            </w: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66C95194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3 (84.6)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006A6AED" w:rsidRDefault="006A6AED" w14:paraId="544B825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2 (84.2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6FD3385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33 (84.6) </w:t>
            </w:r>
          </w:p>
        </w:tc>
      </w:tr>
      <w:tr w:rsidRPr="008E1B2C" w:rsidR="006A6AED" w14:paraId="24A2B6E8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2A0DEFBC" w14:textId="77777777">
            <w:pPr>
              <w:ind w:left="2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Black/African American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73B2D2C4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 (6.25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2E4C906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4 (12.9) </w:t>
            </w: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4A4BB7B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 (9.7)</w:t>
            </w: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55D40FEB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4 (10.3)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006A6AED" w:rsidRDefault="006A6AED" w14:paraId="437390C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4 (10.5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4386C79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 (7.7)</w:t>
            </w:r>
          </w:p>
        </w:tc>
      </w:tr>
      <w:tr w:rsidRPr="008E1B2C" w:rsidR="006A6AED" w14:paraId="01463005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114FA2B9" w14:textId="77777777">
            <w:pPr>
              <w:ind w:left="2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Asian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37224EC7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3A34EB4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1B32EB7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0B802AE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 (5.1)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006A6AED" w:rsidRDefault="006A6AED" w14:paraId="4EFB486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 (5.3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191622E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 (5.1)</w:t>
            </w:r>
          </w:p>
        </w:tc>
      </w:tr>
      <w:tr w:rsidRPr="008E1B2C" w:rsidR="006A6AED" w14:paraId="1CCD1FAD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7CACEE74" w14:textId="77777777">
            <w:pPr>
              <w:ind w:left="2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American Indian or Alaska Native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1144D2A7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0 (0) 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18520F1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1F197E3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300C82F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006A6AED" w:rsidRDefault="006A6AED" w14:paraId="6B08F5E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0 (0) 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51CF67C7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1 (2.6)</w:t>
            </w:r>
          </w:p>
        </w:tc>
      </w:tr>
      <w:tr w:rsidRPr="008E1B2C" w:rsidR="006A6AED" w14:paraId="18BB55C3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0444F649" w14:textId="77777777">
            <w:pPr>
              <w:ind w:left="2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Native Hawaiian or Pacific Islander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64A8F81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0 (0) 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4142F66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40F2C78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3CDD22D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006A6AED" w:rsidRDefault="006A6AED" w14:paraId="0A8D7C2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0 (0) 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70E1926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0 (0)</w:t>
            </w:r>
          </w:p>
        </w:tc>
      </w:tr>
      <w:tr w:rsidRPr="008E1B2C" w:rsidR="006A6AED" w14:paraId="470400C5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65D5DE8C" w14:textId="77777777">
            <w:pPr>
              <w:ind w:left="2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Multiracial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58C7905A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 (6.25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7AF9B152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581494D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289E03D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006A6AED" w:rsidRDefault="006A6AED" w14:paraId="5106613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7CCC5C7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0 (0)</w:t>
            </w:r>
          </w:p>
        </w:tc>
      </w:tr>
      <w:tr w:rsidRPr="008E1B2C" w:rsidR="006A6AED" w14:paraId="55C744E3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7F9E609A" w14:textId="77777777">
            <w:pPr>
              <w:ind w:left="76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Ethnicity, </w:t>
            </w:r>
            <w:r w:rsidRPr="793F0C97"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</w:rPr>
              <w:t>n</w:t>
            </w: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(%)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79ECE86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109BDBEF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46511BB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30A0342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0CFDE117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02B0DAD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8E1B2C" w:rsidR="006A6AED" w14:paraId="62F59186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58AAA4D0" w14:textId="77777777">
            <w:pPr>
              <w:ind w:left="2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Not Latino/Hispanic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2581A312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 29 (93.5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7959A567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9 (93.5)</w:t>
            </w: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7F2B65A3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0 (96.8)</w:t>
            </w: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3EE71CEB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7 (94.9)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434D4334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6 (94.7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061807F2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7 (94.9)</w:t>
            </w:r>
          </w:p>
        </w:tc>
      </w:tr>
      <w:tr w:rsidRPr="008E1B2C" w:rsidR="006A6AED" w14:paraId="1B5EC581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01DCADE1" w14:textId="77777777">
            <w:pPr>
              <w:ind w:left="2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Latino/Hispanic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0A074F4F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 (9.4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557A3083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 (6.5)</w:t>
            </w: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4BA405DE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1 (3.2)</w:t>
            </w: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6E8202F7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 (5.1)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0CB8BE7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 (5.3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266F6ABE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 (5.1)</w:t>
            </w:r>
          </w:p>
        </w:tc>
      </w:tr>
      <w:tr w:rsidRPr="008E1B2C" w:rsidR="006A6AED" w14:paraId="69BA16DB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1DCBAE79" w14:textId="77777777">
            <w:pPr>
              <w:ind w:left="76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Average impact kinematics for season (SD)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29F10BCF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1F5ED25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13B88B7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29CBBDC9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083C822B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145A5D4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8E1B2C" w:rsidR="006A6AED" w14:paraId="1B493CA7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230BBF21" w14:textId="77777777">
            <w:pPr>
              <w:ind w:left="2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Cumulative impact count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14B01A3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27.0</w:t>
            </w:r>
          </w:p>
          <w:p w:rsidRPr="008E1B2C" w:rsidR="006A6AED" w:rsidRDefault="006A6AED" w14:paraId="42EAD04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(109.0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4544156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62.7</w:t>
            </w:r>
          </w:p>
          <w:p w:rsidRPr="008E1B2C" w:rsidR="006A6AED" w:rsidRDefault="006A6AED" w14:paraId="5FF59DF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(19.8)</w:t>
            </w: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6CBA7B4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4.6 </w:t>
            </w:r>
          </w:p>
          <w:p w:rsidRPr="008E1B2C" w:rsidR="006A6AED" w:rsidRDefault="006A6AED" w14:paraId="4919200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(10.0)</w:t>
            </w: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63ED708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192.6 (102.8)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27038ED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66.5 </w:t>
            </w:r>
          </w:p>
          <w:p w:rsidRPr="008E1B2C" w:rsidR="006A6AED" w:rsidRDefault="006A6AED" w14:paraId="4E8AA73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(16.6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383EBBA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9.7 </w:t>
            </w:r>
          </w:p>
          <w:p w:rsidRPr="008E1B2C" w:rsidR="006A6AED" w:rsidRDefault="006A6AED" w14:paraId="59B1F67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(13.6)</w:t>
            </w:r>
          </w:p>
        </w:tc>
      </w:tr>
      <w:tr w:rsidRPr="008E1B2C" w:rsidR="006A6AED" w14:paraId="25ABDB42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63A88B16" w14:textId="77777777">
            <w:pPr>
              <w:ind w:left="2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Cumulative PLA, </w:t>
            </w:r>
            <w:r w:rsidRPr="793F0C97"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</w:rPr>
              <w:t>g</w:t>
            </w: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53ECC294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710.5</w:t>
            </w:r>
          </w:p>
          <w:p w:rsidRPr="008E1B2C" w:rsidR="006A6AED" w:rsidRDefault="006A6AED" w14:paraId="3CF17DB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(1935.8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17706FB5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989.7</w:t>
            </w:r>
          </w:p>
          <w:p w:rsidRPr="008E1B2C" w:rsidR="006A6AED" w:rsidRDefault="006A6AED" w14:paraId="4F7A3C42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(318.6)</w:t>
            </w: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1F66911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24.1</w:t>
            </w:r>
          </w:p>
          <w:p w:rsidRPr="008E1B2C" w:rsidR="006A6AED" w:rsidRDefault="006A6AED" w14:paraId="3CD8BC0E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(158.5)</w:t>
            </w: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61B32E5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241.5</w:t>
            </w:r>
          </w:p>
          <w:p w:rsidRPr="008E1B2C" w:rsidR="006A6AED" w:rsidRDefault="006A6AED" w14:paraId="3206985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(1763.8)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420F841F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1064.1</w:t>
            </w:r>
          </w:p>
          <w:p w:rsidRPr="008E1B2C" w:rsidR="006A6AED" w:rsidRDefault="006A6AED" w14:paraId="684C616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(391.4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55421CA3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391</w:t>
            </w:r>
          </w:p>
          <w:p w:rsidRPr="008E1B2C" w:rsidR="006A6AED" w:rsidRDefault="006A6AED" w14:paraId="64518017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(267.7)</w:t>
            </w:r>
          </w:p>
        </w:tc>
      </w:tr>
      <w:tr w:rsidRPr="008E1B2C" w:rsidR="006A6AED" w14:paraId="3C5ABE78" w14:textId="77777777">
        <w:trPr>
          <w:trHeight w:val="285"/>
        </w:trPr>
        <w:tc>
          <w:tcPr>
            <w:tcW w:w="2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4D0731D7" w14:textId="77777777">
            <w:pPr>
              <w:ind w:left="2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Cumulative PRA, </w:t>
            </w:r>
            <w:proofErr w:type="spellStart"/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krad</w:t>
            </w:r>
            <w:proofErr w:type="spellEnd"/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/s</w:t>
            </w: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</w:rPr>
              <w:t>2</w:t>
            </w: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280FEE28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62.3</w:t>
            </w:r>
          </w:p>
          <w:p w:rsidRPr="008E1B2C" w:rsidR="006A6AED" w:rsidRDefault="006A6AED" w14:paraId="06304156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(167.5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04473AB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70.8</w:t>
            </w:r>
          </w:p>
          <w:p w:rsidRPr="008E1B2C" w:rsidR="006A6AED" w:rsidRDefault="006A6AED" w14:paraId="3BA33F7D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(29.3)</w:t>
            </w:r>
          </w:p>
        </w:tc>
        <w:tc>
          <w:tcPr>
            <w:tcW w:w="10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00C7782E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17.0</w:t>
            </w:r>
          </w:p>
          <w:p w:rsidRPr="008E1B2C" w:rsidR="006A6AED" w:rsidRDefault="006A6AED" w14:paraId="7F5A210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(11.3)</w:t>
            </w:r>
          </w:p>
        </w:tc>
        <w:tc>
          <w:tcPr>
            <w:tcW w:w="104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8E1B2C" w:rsidR="006A6AED" w:rsidRDefault="006A6AED" w14:paraId="3FB2CD3C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16.1</w:t>
            </w:r>
          </w:p>
          <w:p w:rsidRPr="008E1B2C" w:rsidR="006A6AED" w:rsidRDefault="006A6AED" w14:paraId="4978503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(145.6)</w:t>
            </w:r>
          </w:p>
        </w:tc>
        <w:tc>
          <w:tcPr>
            <w:tcW w:w="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27A90FAA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80.3</w:t>
            </w:r>
          </w:p>
          <w:p w:rsidRPr="008E1B2C" w:rsidR="006A6AED" w:rsidRDefault="006A6AED" w14:paraId="1BCAB883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(26.4)</w:t>
            </w:r>
          </w:p>
        </w:tc>
        <w:tc>
          <w:tcPr>
            <w:tcW w:w="117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4B154591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20.3</w:t>
            </w:r>
          </w:p>
          <w:p w:rsidRPr="008E1B2C" w:rsidR="006A6AED" w:rsidRDefault="006A6AED" w14:paraId="0A1AAC90" w14:textId="77777777">
            <w:pPr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(14.7)</w:t>
            </w:r>
          </w:p>
        </w:tc>
      </w:tr>
      <w:tr w:rsidRPr="008E1B2C" w:rsidR="006A6AED" w14:paraId="2BD30A3D" w14:textId="77777777">
        <w:trPr>
          <w:trHeight w:val="285"/>
        </w:trPr>
        <w:tc>
          <w:tcPr>
            <w:tcW w:w="9262" w:type="dxa"/>
            <w:gridSpan w:val="7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8E1B2C" w:rsidR="006A6AED" w:rsidRDefault="006A6AED" w14:paraId="0049D73E" w14:textId="77777777">
            <w:pPr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793F0C97">
              <w:rPr>
                <w:rFonts w:ascii="Times New Roman" w:hAnsi="Times New Roman" w:eastAsia="Times New Roman" w:cs="Times New Roman"/>
                <w:sz w:val="20"/>
                <w:szCs w:val="20"/>
              </w:rPr>
              <w:t>Note: BMI, body mass index. SD, Standard Deviation. PLA, peak linear acceleration. PRA, peak rotational acceleration.</w:t>
            </w:r>
          </w:p>
        </w:tc>
      </w:tr>
    </w:tbl>
    <w:p w:rsidR="006A6AED" w:rsidP="006A6AED" w:rsidRDefault="006A6AED" w14:paraId="08083B73" w14:textId="77777777">
      <w:pPr>
        <w:rPr>
          <w:rFonts w:ascii="Times New Roman" w:hAnsi="Times New Roman" w:cs="Times New Roman"/>
          <w:sz w:val="28"/>
          <w:szCs w:val="28"/>
        </w:rPr>
      </w:pPr>
    </w:p>
    <w:p w:rsidR="006A6AED" w:rsidP="006A6AED" w:rsidRDefault="006A6AED" w14:paraId="366A21AA" w14:textId="77777777">
      <w:pPr>
        <w:rPr>
          <w:rFonts w:ascii="Times New Roman" w:hAnsi="Times New Roman" w:cs="Times New Roman"/>
          <w:sz w:val="28"/>
          <w:szCs w:val="28"/>
        </w:rPr>
      </w:pPr>
    </w:p>
    <w:p w:rsidR="006A6AED" w:rsidP="006A6AED" w:rsidRDefault="006A6AED" w14:paraId="5BF8C4E8" w14:textId="77777777">
      <w:pPr>
        <w:rPr>
          <w:rFonts w:ascii="Times New Roman" w:hAnsi="Times New Roman" w:cs="Times New Roman"/>
          <w:sz w:val="28"/>
          <w:szCs w:val="28"/>
        </w:rPr>
      </w:pPr>
    </w:p>
    <w:p w:rsidR="006A6AED" w:rsidP="006A6AED" w:rsidRDefault="006A6AED" w14:paraId="2A1C66D0" w14:textId="77777777">
      <w:pPr>
        <w:rPr>
          <w:rFonts w:ascii="Times New Roman" w:hAnsi="Times New Roman" w:cs="Times New Roman"/>
          <w:sz w:val="28"/>
          <w:szCs w:val="28"/>
        </w:rPr>
      </w:pPr>
    </w:p>
    <w:p w:rsidR="008D7AF7" w:rsidP="49B996B2" w:rsidRDefault="008D7AF7" w14:paraId="0005A11B" w14:textId="227B47B0">
      <w:pPr>
        <w:rPr>
          <w:rFonts w:ascii="Times New Roman" w:hAnsi="Times New Roman" w:cs="Times New Roman"/>
          <w:sz w:val="28"/>
          <w:szCs w:val="28"/>
        </w:rPr>
      </w:pPr>
    </w:p>
    <w:p w:rsidR="5DF42CFC" w:rsidP="5DF42CFC" w:rsidRDefault="5DF42CFC" w14:paraId="48C9A36D" w14:textId="0624D958">
      <w:pPr>
        <w:rPr>
          <w:rFonts w:ascii="Times New Roman" w:hAnsi="Times New Roman" w:cs="Times New Roman"/>
          <w:sz w:val="28"/>
          <w:szCs w:val="28"/>
        </w:rPr>
      </w:pPr>
    </w:p>
    <w:p w:rsidR="5E396709" w:rsidP="5E396709" w:rsidRDefault="5E396709" w14:noSpellErr="1" w14:paraId="63BE201E" w14:textId="3231CAA7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5E396709" w:rsidP="5E396709" w:rsidRDefault="5E396709" w14:paraId="7D9F2286" w14:textId="17AEAC01">
      <w:pPr>
        <w:pStyle w:val="Normal"/>
        <w:rPr>
          <w:rFonts w:ascii="Times New Roman" w:hAnsi="Times New Roman" w:cs="Times New Roman"/>
          <w:sz w:val="28"/>
          <w:szCs w:val="28"/>
        </w:rPr>
      </w:pPr>
    </w:p>
    <w:tbl>
      <w:tblPr>
        <w:tblW w:w="9904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2919"/>
        <w:gridCol w:w="1013"/>
        <w:gridCol w:w="1126"/>
        <w:gridCol w:w="1128"/>
        <w:gridCol w:w="1186"/>
        <w:gridCol w:w="1066"/>
        <w:gridCol w:w="1466"/>
      </w:tblGrid>
      <w:tr w:rsidR="006F4CBD" w:rsidTr="005A6EFD" w14:paraId="1E757FC1" w14:textId="7013E1B7">
        <w:trPr>
          <w:trHeight w:val="398"/>
        </w:trPr>
        <w:tc>
          <w:tcPr>
            <w:tcW w:w="9904" w:type="dxa"/>
            <w:gridSpan w:val="7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210ABF97" w14:paraId="45C72231" w14:textId="0B962416">
            <w:pPr>
              <w:spacing w:line="259" w:lineRule="auto"/>
              <w:ind w:left="76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751567AA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s</w:t>
            </w:r>
            <w:r w:rsidRPr="751567AA" w:rsidR="434BD41F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Table</w:t>
            </w:r>
            <w:proofErr w:type="spellEnd"/>
            <w:r w:rsidRPr="751567AA" w:rsidR="434BD41F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2.</w:t>
            </w:r>
            <w:r w:rsidRPr="00E80492" w:rsidR="006F4CBD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Control &amp; football demographics </w:t>
            </w:r>
            <w:r w:rsidRPr="00E80492" w:rsidR="006F4CBD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F4CBD" w:rsidTr="00F6012D" w14:paraId="6FC44A45" w14:textId="7F55D9A1">
        <w:trPr>
          <w:trHeight w:val="398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Pr="00E80492" w:rsidR="006F4CBD" w:rsidP="5DF42CFC" w:rsidRDefault="006F4CBD" w14:paraId="1961946C" w14:textId="2D06D528">
            <w:pPr>
              <w:spacing w:line="259" w:lineRule="auto"/>
              <w:ind w:left="76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3267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000E72EF" w:rsidRDefault="006F4CBD" w14:paraId="16F3BE03" w14:textId="7979E71D">
            <w:pPr>
              <w:spacing w:line="259" w:lineRule="auto"/>
              <w:ind w:left="76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Year 1</w:t>
            </w:r>
          </w:p>
        </w:tc>
        <w:tc>
          <w:tcPr>
            <w:tcW w:w="3718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000E72EF" w:rsidRDefault="006F4CBD" w14:paraId="1B8AEEE0" w14:textId="6B7AA9E3">
            <w:pPr>
              <w:spacing w:line="259" w:lineRule="auto"/>
              <w:ind w:left="76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Year 2</w:t>
            </w:r>
          </w:p>
        </w:tc>
      </w:tr>
      <w:tr w:rsidR="006F4CBD" w:rsidTr="00F6012D" w14:paraId="24BF3ACB" w14:textId="1098CD9C">
        <w:trPr>
          <w:trHeight w:val="398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74FF4A36" w14:textId="376B4328">
            <w:pPr>
              <w:spacing w:line="259" w:lineRule="auto"/>
              <w:ind w:left="76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roup</w:t>
            </w: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000E72EF" w:rsidRDefault="006F4CBD" w14:paraId="4FD8FCAB" w14:textId="46DB578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ontact</w:t>
            </w: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000E72EF" w:rsidRDefault="006F4CBD" w14:paraId="6B97DCFB" w14:textId="1AD7475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000E72EF" w:rsidRDefault="006F4CBD" w14:paraId="4FFCAA90" w14:textId="52398CB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000E72EF" w:rsidRDefault="006F4CBD" w14:paraId="74D4461E" w14:textId="04B9CAD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ontact</w:t>
            </w: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000E72EF" w:rsidRDefault="006F4CBD" w14:paraId="320385F5" w14:textId="7FEE523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000E72EF" w:rsidRDefault="006F4CBD" w14:paraId="51148C9F" w14:textId="22DE6E3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6F4CBD" w:rsidTr="00F6012D" w14:paraId="51663DC9" w14:textId="01157BED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B963B0" w:rsidR="006F4CBD" w:rsidP="5DF42CFC" w:rsidRDefault="006F4CBD" w14:paraId="323DE630" w14:textId="75490823">
            <w:pPr>
              <w:spacing w:line="259" w:lineRule="auto"/>
              <w:ind w:left="76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63B0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 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AE4C24" w14:paraId="3D98E500" w14:textId="0B50736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4720C717" w14:textId="6B1B88B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BF6D00" w14:paraId="2C4EF627" w14:textId="5E0F472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AE4C24" w14:paraId="203AB277" w14:textId="7DD987B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17D90F9E" w14:textId="0FADF91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BF6D00" w14:paraId="303FF124" w14:textId="0B29679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4CBD" w:rsidTr="00F6012D" w14:paraId="2FC797E4" w14:textId="7579FD35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B963B0" w:rsidR="006F4CBD" w:rsidP="5DF42CFC" w:rsidRDefault="006F4CBD" w14:paraId="65B1BB97" w14:textId="55782619">
            <w:pPr>
              <w:spacing w:line="259" w:lineRule="auto"/>
              <w:ind w:left="76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63B0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ex (%) 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AE4C24" w14:paraId="46FBCF0D" w14:textId="5043F4C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94 (100)</w:t>
            </w: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69780579" w14:textId="124C932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0 (100)</w:t>
            </w: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BF6D00" w14:paraId="6D7B63EE" w14:textId="4E776C6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AE4C24" w14:paraId="7A8B16AE" w14:textId="1F283F9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16 (100)</w:t>
            </w: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5FCFF632" w14:textId="2653DE7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70 (100)</w:t>
            </w: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BF6D00" w14:paraId="63F3CEF4" w14:textId="5685E0B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4CBD" w:rsidTr="00F6012D" w14:paraId="16E608A3" w14:textId="53EC05B5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B963B0" w:rsidR="006F4CBD" w:rsidP="5DF42CFC" w:rsidRDefault="006F4CBD" w14:paraId="4A23AEB4" w14:textId="7DB9047E">
            <w:pPr>
              <w:spacing w:line="259" w:lineRule="auto"/>
              <w:ind w:left="76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63B0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ge, </w:t>
            </w:r>
            <w:r w:rsidR="009647AF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(SD)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C50935" w14:paraId="34D89D1E" w14:textId="4942E6E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5.8 (1.1)</w:t>
            </w: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3ED4A9F8" w14:textId="7CA72D6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5.7 (1.2)</w:t>
            </w: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4D0967" w14:paraId="63AF5682" w14:textId="2FDC431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A35D38" w14:paraId="163BE1E1" w14:textId="18B4244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5.5 (1.3)</w:t>
            </w: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198E8D99" w14:textId="0D7680E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5.9 (1.2)</w:t>
            </w: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340BFE" w14:paraId="20A3C041" w14:textId="2EE2A0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03 *</w:t>
            </w:r>
          </w:p>
        </w:tc>
      </w:tr>
      <w:tr w:rsidR="006F4CBD" w:rsidTr="00F6012D" w14:paraId="2279B0A5" w14:textId="43CBB496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B963B0" w:rsidR="006F4CBD" w:rsidP="5DF42CFC" w:rsidRDefault="006F4CBD" w14:paraId="10E7E9C6" w14:textId="5159FFF3">
            <w:pPr>
              <w:spacing w:line="259" w:lineRule="auto"/>
              <w:ind w:left="76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63B0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MI, kg/m</w:t>
            </w:r>
            <w:r w:rsidRPr="00B963B0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963B0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835D8E" w14:paraId="105AD00C" w14:textId="4A90019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6.1 (5.4)</w:t>
            </w: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751BFA67" w14:textId="55C27E9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9.6 (1.4)</w:t>
            </w: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CF1777" w14:paraId="769A5545" w14:textId="17411C6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&lt;0.001**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A35D38" w14:paraId="61C2FA55" w14:textId="6A5F62D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6.5 (5.6)</w:t>
            </w: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0A6BC828" w14:textId="28C3272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1.7 (3.7)</w:t>
            </w: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787FA5" w14:paraId="78DBC3DE" w14:textId="760DF7A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&lt;0.001**</w:t>
            </w:r>
          </w:p>
        </w:tc>
      </w:tr>
      <w:tr w:rsidR="006F4CBD" w:rsidTr="00F6012D" w14:paraId="3764CBE3" w14:textId="40717C7D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B963B0" w:rsidR="006F4CBD" w:rsidP="5DF42CFC" w:rsidRDefault="006F4CBD" w14:paraId="442A1000" w14:textId="7C56861E">
            <w:pPr>
              <w:spacing w:line="259" w:lineRule="auto"/>
              <w:ind w:left="76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63B0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o. of previous concussion 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6F4CBD" w14:paraId="364F9EEB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36D6B988" w14:textId="6048EFB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6F4CBD" w14:paraId="0BDF1882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6F4CBD" w14:paraId="59492877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0932EA25" w14:textId="036F20C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6F4CBD" w14:paraId="5CC18DEB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4CBD" w:rsidTr="00F6012D" w14:paraId="6434078A" w14:textId="00C68D8A">
        <w:trPr>
          <w:trHeight w:val="409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15BF5E34" w14:textId="02E3671B">
            <w:pPr>
              <w:spacing w:line="259" w:lineRule="auto"/>
              <w:ind w:left="24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0, </w:t>
            </w:r>
            <w:r w:rsidRPr="00E80492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(%) 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835D8E" w14:paraId="36B2EEBC" w14:textId="3FFF317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79 (84.0)</w:t>
            </w: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5C72FB57" w14:textId="58799CB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9 (90)</w:t>
            </w: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EC64FB" w:rsidP="00EC64FB" w:rsidRDefault="00EC64FB" w14:paraId="088D96B0" w14:textId="5F16FC7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A35D38" w14:paraId="74FCB0D0" w14:textId="50AC82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90 (77.5)</w:t>
            </w: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4EB1D5D0" w14:textId="0E3727C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63 (90)</w:t>
            </w: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C64FB" w14:paraId="5C30A6BF" w14:textId="3947513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4CBD" w:rsidTr="00F6012D" w14:paraId="36D98136" w14:textId="7280ADB5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7D67840A" w14:textId="4405EC29">
            <w:pPr>
              <w:spacing w:line="259" w:lineRule="auto"/>
              <w:ind w:left="24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1, </w:t>
            </w:r>
            <w:r w:rsidRPr="00E80492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(%) 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835D8E" w14:paraId="2B08C2B8" w14:textId="14A6641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1 (11.7)</w:t>
            </w: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7DE6CF2C" w14:textId="5FD5A3F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 (10)</w:t>
            </w: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C64FB" w14:paraId="57191F68" w14:textId="0FDF47A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A35D38" w14:paraId="36770E0B" w14:textId="29B5D92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1 (18.1)</w:t>
            </w: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2A063AFC" w14:textId="3D4C62C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6 (8.6)</w:t>
            </w: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C64FB" w14:paraId="4D94DF1B" w14:textId="0004902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4CBD" w:rsidTr="00F6012D" w14:paraId="0F0B802D" w14:textId="78AC6A6E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7F486A2A" w14:textId="1F0A4154">
            <w:pPr>
              <w:spacing w:line="259" w:lineRule="auto"/>
              <w:ind w:left="24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2, </w:t>
            </w:r>
            <w:r w:rsidRPr="00E80492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(%) 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835D8E" w14:paraId="0BC6446F" w14:textId="1B50535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4 (4.3)</w:t>
            </w: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68885804" w14:textId="55AEB98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C64FB" w14:paraId="74EF8546" w14:textId="03CBB76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F55B4B" w14:paraId="469FCAF0" w14:textId="4B7C023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5 (4.4)</w:t>
            </w: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67338002" w14:textId="12A1074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 (1.4)</w:t>
            </w: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C64FB" w14:paraId="097BE36B" w14:textId="4A1B708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4CBD" w:rsidTr="00F6012D" w14:paraId="00EFBBF7" w14:textId="3F5C2A09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B963B0" w:rsidR="006F4CBD" w:rsidP="5DF42CFC" w:rsidRDefault="006F4CBD" w14:paraId="365AA2C4" w14:textId="2E4F7C56">
            <w:pPr>
              <w:spacing w:line="259" w:lineRule="auto"/>
              <w:ind w:left="76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63B0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ace, </w:t>
            </w:r>
            <w:r w:rsidRPr="00B963B0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B963B0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%) 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6F4CBD" w14:paraId="7A6BD495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448573FA" w14:textId="3FF502B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D24C78" w14:paraId="28EDD554" w14:textId="1D3B630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="00A44A2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6F4CBD" w14:paraId="61995C48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3E943322" w14:textId="1BA69B1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CF1B2B" w14:paraId="4DC55E54" w14:textId="630B58A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6F4CBD" w:rsidTr="00F6012D" w14:paraId="1D361813" w14:textId="09FB2782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43A583C3" w14:textId="023F6A28">
            <w:pPr>
              <w:spacing w:line="259" w:lineRule="auto"/>
              <w:ind w:left="24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White 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743A4F" w14:paraId="791F9B63" w14:textId="0684C73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83 (88.3)</w:t>
            </w: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5E79E3E9" w14:textId="68963CD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9 (90)</w:t>
            </w: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97C08" w14:paraId="73C0CC62" w14:textId="171F058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F55B4B" w14:paraId="1CB41E7F" w14:textId="2BEDABA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98 (84.5)</w:t>
            </w: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6CF5A486" w14:textId="6CD0AE1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63 (90)</w:t>
            </w: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97C08" w14:paraId="03276E63" w14:textId="07D50FB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4CBD" w:rsidTr="00F6012D" w14:paraId="19077178" w14:textId="11A92B16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2516DFDC" w14:textId="5A7C4D18">
            <w:pPr>
              <w:spacing w:line="259" w:lineRule="auto"/>
              <w:ind w:left="24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Black/African American 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743A4F" w14:paraId="689439FE" w14:textId="6BD9B6A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9 (9.6)</w:t>
            </w: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7F1DA87D" w14:textId="6058713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97C08" w14:paraId="59D68D45" w14:textId="1C24533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F55B4B" w14:paraId="5D6AF372" w14:textId="1F96FAF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1 (9.5)</w:t>
            </w: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03D00137" w14:textId="18B7C77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 (1.4)</w:t>
            </w: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97C08" w14:paraId="21E6A0CB" w14:textId="13C93CA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4CBD" w:rsidTr="00F6012D" w14:paraId="017BEB59" w14:textId="4EA1CA3B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5E274597" w14:textId="54EA845F">
            <w:pPr>
              <w:spacing w:line="259" w:lineRule="auto"/>
              <w:ind w:left="24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Asian 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743A4F" w14:paraId="616E033D" w14:textId="0FEE89B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2892F60A" w14:textId="4C7F0D4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97C08" w14:paraId="31F068B1" w14:textId="3898C41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F55B4B" w14:paraId="12340112" w14:textId="2734E92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6 (5.2)</w:t>
            </w: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1CDC3C82" w14:textId="51A7174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5 (7.2)</w:t>
            </w: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97C08" w14:paraId="2FD80B1B" w14:textId="2A294DC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4CBD" w:rsidTr="00F6012D" w14:paraId="6618CF62" w14:textId="57A825DD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6FC24ACC" w14:textId="14FA6708">
            <w:pPr>
              <w:spacing w:line="259" w:lineRule="auto"/>
              <w:ind w:left="24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American Indian or Alaska Native 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3E3299" w14:paraId="2F885D60" w14:textId="6A6BCF7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3A16ADF0" w14:textId="27A014C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97C08" w14:paraId="1955D5ED" w14:textId="57A763C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F55B4B" w14:paraId="4CD50679" w14:textId="07D3C44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 (0.8)</w:t>
            </w: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168D594F" w14:textId="4DC9ABE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97C08" w14:paraId="68C181A0" w14:textId="0D98B29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4CBD" w:rsidTr="00F6012D" w14:paraId="14DEFE89" w14:textId="09E2C125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20372C5E" w14:textId="4DF1016C">
            <w:pPr>
              <w:spacing w:line="259" w:lineRule="auto"/>
              <w:ind w:left="24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ative Hawaiian or Pacific Islander 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3E3299" w14:paraId="18FD08E1" w14:textId="2A82070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627738B1" w14:textId="631A33D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97C08" w14:paraId="3D6177E0" w14:textId="4BAC60D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F55B4B" w14:paraId="6691CC40" w14:textId="17F4C25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3F30DF96" w14:textId="7B78DBB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 (1.4)</w:t>
            </w: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97C08" w14:paraId="5B18662E" w14:textId="36081DA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4CBD" w:rsidTr="00F6012D" w14:paraId="3A036823" w14:textId="2FFE8AF8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174BBEC5" w14:textId="0DECAD80">
            <w:pPr>
              <w:spacing w:line="259" w:lineRule="auto"/>
              <w:ind w:left="24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Multiracial 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3E3299" w14:paraId="5F6ECD2F" w14:textId="393BCC8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 (2.1)</w:t>
            </w: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17939492" w14:textId="5B9D0FD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 (10)</w:t>
            </w: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97C08" w14:paraId="566894A0" w14:textId="2F0C599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F6012D" w14:paraId="6B71BFFF" w14:textId="1E6AA1E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605DE20C" w14:textId="61328DA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97C08" w14:paraId="5326281B" w14:textId="70665E7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4CBD" w:rsidTr="00F6012D" w14:paraId="1C2C13BE" w14:textId="1B30C727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B963B0" w:rsidR="006F4CBD" w:rsidP="5DF42CFC" w:rsidRDefault="006F4CBD" w14:paraId="10B9B112" w14:textId="7A32C5DC">
            <w:pPr>
              <w:spacing w:line="259" w:lineRule="auto"/>
              <w:ind w:left="76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63B0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thnicity, </w:t>
            </w:r>
            <w:r w:rsidRPr="00B963B0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B963B0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%) 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6F4CBD" w14:paraId="6E415C60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323320AA" w14:textId="05B2351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662EB3" w14:paraId="4F4C1686" w14:textId="7C123CA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="00B42C19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6F4CBD" w14:paraId="023AC5BE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267BC409" w14:textId="09D66DB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44377A" w14:paraId="3954D585" w14:textId="74B51A1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F4CBD" w:rsidTr="00F6012D" w14:paraId="4C3A96D8" w14:textId="310CA1C8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08F1118F" w14:textId="0EF954CB">
            <w:pPr>
              <w:spacing w:line="259" w:lineRule="auto"/>
              <w:ind w:left="24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ot Latino/Hispanic 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3E3299" w14:paraId="7804BF09" w14:textId="0C34996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88 (93.6)</w:t>
            </w: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680B7FAC" w14:textId="3AF3485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0 (100)</w:t>
            </w: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97C08" w14:paraId="07CCA297" w14:textId="2243E4E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F6012D" w14:paraId="03A88A42" w14:textId="66C42A6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10 (94.8)</w:t>
            </w: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4B389DA6" w14:textId="2625653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67 (95.7)</w:t>
            </w: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97C08" w14:paraId="4CA74FDF" w14:textId="33F1AD3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4CBD" w:rsidTr="00F6012D" w14:paraId="54003CC8" w14:textId="15B79219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2B7F0A1D" w14:textId="5B7247EB">
            <w:pPr>
              <w:spacing w:line="259" w:lineRule="auto"/>
              <w:ind w:left="24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Latino/Hispanic 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3E3299" w14:paraId="6B2EA4F7" w14:textId="5869DE0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6 (6.4)</w:t>
            </w: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5D2F62A9" w14:textId="25CDA5A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97C08" w14:paraId="73BDEC70" w14:textId="21B1901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BD4921" w14:paraId="1A8E4709" w14:textId="3FE80B4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6 (5.2)</w:t>
            </w: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1B71B509" w14:textId="60899E6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 (4.3)</w:t>
            </w: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E97C08" w14:paraId="3E6C834D" w14:textId="598E7E7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4CBD" w:rsidTr="00F6012D" w14:paraId="4302592B" w14:textId="564C94A4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B963B0" w:rsidR="006F4CBD" w:rsidP="00107B85" w:rsidRDefault="006F4CBD" w14:paraId="2FB466F8" w14:textId="1B1EF182">
            <w:pPr>
              <w:spacing w:line="259" w:lineRule="auto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63B0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ports played, </w:t>
            </w:r>
            <w:r w:rsidRPr="00B963B0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6F4CBD" w14:paraId="129F4234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36DF159B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6F4CBD" w14:paraId="01B5F2F6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6F4CBD" w14:paraId="6CA2B74E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6F4CBD" w14:paraId="274CA929" w14:textId="73A06DD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6F4CBD" w14:paraId="52EF3FA7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4CBD" w:rsidTr="00F6012D" w14:paraId="61909A25" w14:textId="05495138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00107B85" w:rsidRDefault="006F4CBD" w14:paraId="13A71242" w14:textId="0597ED22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   Football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F87F58" w14:paraId="4154A961" w14:textId="6F20D67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94 (100)</w:t>
            </w: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F87F58" w14:paraId="0B742E58" w14:textId="0F91534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C9417D" w14:paraId="257D74DD" w14:textId="2B034A0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5F01E1" w14:paraId="7F1A760A" w14:textId="776DD1A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16 (100)</w:t>
            </w: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B10C50" w14:paraId="03229A93" w14:textId="05689A1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C9417D" w14:paraId="68BD8C29" w14:textId="45EBE50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4CBD" w:rsidTr="00F6012D" w14:paraId="02477892" w14:textId="05F19794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00107B85" w:rsidRDefault="006F4CBD" w14:paraId="66FEA3A6" w14:textId="3B7BFF47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   Cross-country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F87F58" w14:paraId="0D96D6A1" w14:textId="2E2FDA1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40325F" w14:paraId="51D8F4D0" w14:textId="5354455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8 (80)</w:t>
            </w: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C9417D" w14:paraId="7B31F253" w14:textId="383C5BF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5F01E1" w14:paraId="6BAB536A" w14:textId="02A104A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B15C70" w14:paraId="0B34C3C8" w14:textId="2CD839C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4</w:t>
            </w:r>
            <w:r w:rsidR="0048376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(34.</w:t>
            </w:r>
            <w:r w:rsidR="0015080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</w:t>
            </w:r>
            <w:r w:rsidR="0048376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C9417D" w14:paraId="2050AE4F" w14:textId="05BE898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4CBD" w:rsidTr="00F6012D" w14:paraId="291C545C" w14:textId="34791319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00107B85" w:rsidRDefault="006F4CBD" w14:paraId="449488C0" w14:textId="0FC884A6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   Tennis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F87F58" w14:paraId="5DB0DB40" w14:textId="535F542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40325F" w14:paraId="114F04DB" w14:textId="0D20A4B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 (20)</w:t>
            </w: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C9417D" w14:paraId="79B6D239" w14:textId="7EA1EA7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5F01E1" w14:paraId="5593B1F6" w14:textId="02D78C0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8D3EA3" w14:paraId="1F7A124A" w14:textId="400F576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</w:t>
            </w:r>
            <w:r w:rsidR="00F6743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  <w:r w:rsidR="0015080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(32.9)</w:t>
            </w: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C9417D" w14:paraId="23DE74AF" w14:textId="79ADB74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4CBD" w:rsidTr="00F6012D" w14:paraId="614B7D07" w14:textId="6E431CCB">
        <w:trPr>
          <w:trHeight w:val="312"/>
        </w:trPr>
        <w:tc>
          <w:tcPr>
            <w:tcW w:w="29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00107B85" w:rsidRDefault="006F4CBD" w14:paraId="6FE631CE" w14:textId="458C6F77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   Swimming</w:t>
            </w:r>
          </w:p>
        </w:tc>
        <w:tc>
          <w:tcPr>
            <w:tcW w:w="10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F87F58" w14:paraId="76220849" w14:textId="79AE7EE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40325F" w14:paraId="6D119E2D" w14:textId="3FE5E05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C9417D" w14:paraId="54414FD4" w14:textId="24AE186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5F01E1" w14:paraId="77794667" w14:textId="3AD6EF9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0 (0) </w:t>
            </w:r>
          </w:p>
        </w:tc>
        <w:tc>
          <w:tcPr>
            <w:tcW w:w="10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Pr="00E80492" w:rsidR="006F4CBD" w:rsidP="5DF42CFC" w:rsidRDefault="001A7756" w14:paraId="57EE053B" w14:textId="4B58E28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3</w:t>
            </w:r>
            <w:r w:rsidR="0015080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(32.9)</w:t>
            </w:r>
          </w:p>
        </w:tc>
        <w:tc>
          <w:tcPr>
            <w:tcW w:w="14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C9417D" w14:paraId="1FB48106" w14:textId="185E3A4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4CBD" w:rsidTr="005A6EFD" w14:paraId="2F9ADD70" w14:textId="29C19731">
        <w:trPr>
          <w:trHeight w:val="520"/>
        </w:trPr>
        <w:tc>
          <w:tcPr>
            <w:tcW w:w="9904" w:type="dxa"/>
            <w:gridSpan w:val="7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E80492" w:rsidR="006F4CBD" w:rsidP="5DF42CFC" w:rsidRDefault="006F4CBD" w14:paraId="02D20261" w14:textId="3E400137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E8049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ote:</w:t>
            </w:r>
            <w:r w:rsidRPr="00E8049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BMI, body mass index. SD, Standard Deviation.</w:t>
            </w:r>
          </w:p>
        </w:tc>
      </w:tr>
    </w:tbl>
    <w:p w:rsidR="5DF42CFC" w:rsidP="5DF42CFC" w:rsidRDefault="5DF42CFC" w14:paraId="6E047103" w14:textId="7A920CC1">
      <w:pPr>
        <w:rPr>
          <w:rFonts w:ascii="Times New Roman" w:hAnsi="Times New Roman" w:cs="Times New Roman"/>
          <w:sz w:val="28"/>
          <w:szCs w:val="28"/>
        </w:rPr>
      </w:pPr>
    </w:p>
    <w:p w:rsidR="5DF42CFC" w:rsidP="5DF42CFC" w:rsidRDefault="5DF42CFC" w14:paraId="47C74B66" w14:textId="6B6B73D6">
      <w:pPr>
        <w:rPr>
          <w:rFonts w:ascii="Times New Roman" w:hAnsi="Times New Roman" w:cs="Times New Roman"/>
          <w:sz w:val="28"/>
          <w:szCs w:val="28"/>
        </w:rPr>
      </w:pPr>
    </w:p>
    <w:p w:rsidR="5DF42CFC" w:rsidP="5DF42CFC" w:rsidRDefault="5DF42CFC" w14:paraId="02CAD2A8" w14:textId="2750D7A2">
      <w:pPr>
        <w:rPr>
          <w:rFonts w:ascii="Times New Roman" w:hAnsi="Times New Roman" w:cs="Times New Roman"/>
          <w:sz w:val="28"/>
          <w:szCs w:val="28"/>
        </w:rPr>
      </w:pPr>
    </w:p>
    <w:p w:rsidR="5DF42CFC" w:rsidP="5DF42CFC" w:rsidRDefault="5DF42CFC" w14:paraId="0C7B3FED" w14:textId="2BFBC8A6">
      <w:pPr>
        <w:rPr>
          <w:rFonts w:ascii="Times New Roman" w:hAnsi="Times New Roman" w:cs="Times New Roman"/>
          <w:sz w:val="28"/>
          <w:szCs w:val="28"/>
        </w:rPr>
      </w:pPr>
    </w:p>
    <w:p w:rsidR="5DF42CFC" w:rsidP="5DF42CFC" w:rsidRDefault="5DF42CFC" w14:paraId="735FCAF4" w14:textId="62191D2B">
      <w:pPr>
        <w:rPr>
          <w:rFonts w:ascii="Times New Roman" w:hAnsi="Times New Roman" w:cs="Times New Roman"/>
          <w:sz w:val="28"/>
          <w:szCs w:val="28"/>
        </w:rPr>
      </w:pPr>
    </w:p>
    <w:p w:rsidR="006A6AED" w:rsidP="006A6AED" w:rsidRDefault="006A6AED" w14:paraId="2A5C94F8" w14:textId="3D1C861F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260"/>
        <w:gridCol w:w="1575"/>
        <w:gridCol w:w="1575"/>
        <w:gridCol w:w="2040"/>
        <w:gridCol w:w="1994"/>
      </w:tblGrid>
      <w:tr w:rsidR="006A6AED" w14:paraId="26CBB56C" w14:textId="77777777">
        <w:trPr>
          <w:trHeight w:val="615"/>
        </w:trPr>
        <w:tc>
          <w:tcPr>
            <w:tcW w:w="9464" w:type="dxa"/>
            <w:gridSpan w:val="6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6BA4A7F1" w14:textId="5914B0B3">
            <w:pPr>
              <w:spacing w:line="259" w:lineRule="auto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s</w:t>
            </w:r>
            <w:r w:rsidRPr="65D7F77D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Table</w:t>
            </w:r>
            <w:proofErr w:type="spellEnd"/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 xml:space="preserve"> </w:t>
            </w:r>
            <w:r w:rsidR="008D7AF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3</w:t>
            </w:r>
            <w:r w:rsidRPr="65D7F77D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 xml:space="preserve">: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D</w:t>
            </w:r>
            <w:r w:rsidRPr="65D7F77D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ifferences in outcome variables at each timepoint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 xml:space="preserve"> as a function of year</w:t>
            </w:r>
            <w:r w:rsidRPr="65D7F77D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 xml:space="preserve">. Pre-Season (T1) as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 xml:space="preserve">a </w:t>
            </w:r>
            <w:r w:rsidRPr="65D7F77D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 xml:space="preserve">reference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time point</w:t>
            </w:r>
            <w:r w:rsidR="00AB0DE9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.</w:t>
            </w:r>
          </w:p>
        </w:tc>
      </w:tr>
      <w:tr w:rsidR="006A6AED" w14:paraId="0DCD2E72" w14:textId="77777777">
        <w:trPr>
          <w:trHeight w:val="615"/>
        </w:trPr>
        <w:tc>
          <w:tcPr>
            <w:tcW w:w="1020" w:type="dxa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006A6AED" w:rsidRDefault="006A6AED" w14:paraId="6FFBC739" w14:textId="77777777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2916D17E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</w:p>
        </w:tc>
        <w:tc>
          <w:tcPr>
            <w:tcW w:w="1575" w:type="dxa"/>
            <w:tcBorders>
              <w:top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6B6F84F2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T2 </w:t>
            </w:r>
            <w:proofErr w:type="gramStart"/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Post-camp</w:t>
            </w:r>
            <w:proofErr w:type="gramEnd"/>
          </w:p>
          <w:p w:rsidR="006A6AED" w:rsidRDefault="006A6AED" w14:paraId="304C1E44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(August)</w:t>
            </w:r>
          </w:p>
        </w:tc>
        <w:tc>
          <w:tcPr>
            <w:tcW w:w="1575" w:type="dxa"/>
            <w:tcBorders>
              <w:top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7331F556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T3 In-season</w:t>
            </w:r>
          </w:p>
          <w:p w:rsidR="006A6AED" w:rsidRDefault="006A6AED" w14:paraId="5E9DCDE4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(September)</w:t>
            </w:r>
          </w:p>
        </w:tc>
        <w:tc>
          <w:tcPr>
            <w:tcW w:w="2040" w:type="dxa"/>
            <w:tcBorders>
              <w:top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66F08229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T4 In-Season</w:t>
            </w:r>
          </w:p>
          <w:p w:rsidR="006A6AED" w:rsidRDefault="006A6AED" w14:paraId="33BE5309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(October)</w:t>
            </w:r>
          </w:p>
        </w:tc>
        <w:tc>
          <w:tcPr>
            <w:tcW w:w="1994" w:type="dxa"/>
            <w:tcBorders>
              <w:top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27844894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T5 Postseason</w:t>
            </w:r>
          </w:p>
          <w:p w:rsidR="006A6AED" w:rsidRDefault="006A6AED" w14:paraId="18E1141C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(November)</w:t>
            </w:r>
          </w:p>
        </w:tc>
      </w:tr>
      <w:tr w:rsidR="006A6AED" w14:paraId="632578E2" w14:textId="77777777">
        <w:trPr>
          <w:trHeight w:val="690"/>
        </w:trPr>
        <w:tc>
          <w:tcPr>
            <w:tcW w:w="1020" w:type="dxa"/>
            <w:vMerge w:val="restart"/>
            <w:tcBorders>
              <w:lef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137B8EB4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KDT</w:t>
            </w:r>
          </w:p>
          <w:p w:rsidR="006A6AED" w:rsidRDefault="00AA0E20" w14:paraId="061E4737" w14:textId="6697EAF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</w:rPr>
              <w:t>in seconds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529EC8D2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Year 1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308AF0D7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-3.4 (</w:t>
            </w:r>
            <w:proofErr w:type="gramStart"/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0.5)*</w:t>
            </w:r>
            <w:proofErr w:type="gramEnd"/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*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5D4625B2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-5.4 (</w:t>
            </w:r>
            <w:proofErr w:type="gramStart"/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0.5)*</w:t>
            </w:r>
            <w:proofErr w:type="gramEnd"/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**</w:t>
            </w:r>
          </w:p>
        </w:tc>
        <w:tc>
          <w:tcPr>
            <w:tcW w:w="204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67210357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-5.9 (</w:t>
            </w:r>
            <w:proofErr w:type="gramStart"/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0.5)*</w:t>
            </w:r>
            <w:proofErr w:type="gramEnd"/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**</w:t>
            </w:r>
          </w:p>
        </w:tc>
        <w:tc>
          <w:tcPr>
            <w:tcW w:w="1994" w:type="dxa"/>
            <w:tcBorders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788A0D19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-7.2 (</w:t>
            </w:r>
            <w:proofErr w:type="gramStart"/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0.5)*</w:t>
            </w:r>
            <w:proofErr w:type="gramEnd"/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**</w:t>
            </w:r>
          </w:p>
        </w:tc>
      </w:tr>
      <w:tr w:rsidR="006A6AED" w14:paraId="38800A23" w14:textId="77777777">
        <w:trPr>
          <w:trHeight w:val="795"/>
        </w:trPr>
        <w:tc>
          <w:tcPr>
            <w:tcW w:w="1020" w:type="dxa"/>
            <w:vMerge/>
            <w:tcBorders>
              <w:left w:val="single" w:color="auto" w:sz="0" w:space="0"/>
            </w:tcBorders>
            <w:vAlign w:val="center"/>
          </w:tcPr>
          <w:p w:rsidR="006A6AED" w:rsidRDefault="006A6AED" w14:paraId="2F9B593C" w14:textId="77777777"/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75BB122F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Year 2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24B5888A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-2.7 (</w:t>
            </w:r>
            <w:proofErr w:type="gramStart"/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0.5)*</w:t>
            </w:r>
            <w:proofErr w:type="gramEnd"/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*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6343EC86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-4.1 (0.5) ***</w:t>
            </w:r>
          </w:p>
        </w:tc>
        <w:tc>
          <w:tcPr>
            <w:tcW w:w="204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3FD5BB14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-5.9 (0.5) ***</w:t>
            </w:r>
          </w:p>
        </w:tc>
        <w:tc>
          <w:tcPr>
            <w:tcW w:w="1994" w:type="dxa"/>
            <w:tcBorders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0576C569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-7.3 (0.5) ***</w:t>
            </w:r>
          </w:p>
        </w:tc>
      </w:tr>
      <w:tr w:rsidR="006A6AED" w14:paraId="7959F4D3" w14:textId="77777777">
        <w:trPr>
          <w:trHeight w:val="737"/>
        </w:trPr>
        <w:tc>
          <w:tcPr>
            <w:tcW w:w="9464" w:type="dxa"/>
            <w:gridSpan w:val="6"/>
            <w:tcBorders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2311B503" w14:textId="334BA41D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Note: Values are expressed as difference (95% confidence interval). </w:t>
            </w:r>
            <w:r w:rsidR="0091741E">
              <w:rPr>
                <w:rFonts w:ascii="Times New Roman" w:hAnsi="Times New Roman" w:eastAsia="Times New Roman" w:cs="Times New Roman"/>
                <w:color w:val="000000" w:themeColor="text1"/>
              </w:rPr>
              <w:t>The unit for KDT output is seconds</w:t>
            </w:r>
            <w:r w:rsidR="00AA0E20">
              <w:rPr>
                <w:rFonts w:ascii="Times New Roman" w:hAnsi="Times New Roman" w:eastAsia="Times New Roman" w:cs="Times New Roman"/>
                <w:color w:val="000000" w:themeColor="text1"/>
              </w:rPr>
              <w:t>.</w:t>
            </w:r>
            <w:r w:rsidR="00341FB1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KDT, King </w:t>
            </w:r>
            <w:proofErr w:type="spellStart"/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>Devick</w:t>
            </w:r>
            <w:proofErr w:type="spellEnd"/>
            <w:r w:rsidRPr="65D7F77D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Test.  *p&lt;0.05, **p&lt;0.01, ***p&lt;0.001.</w:t>
            </w:r>
          </w:p>
        </w:tc>
      </w:tr>
    </w:tbl>
    <w:p w:rsidR="006A6AED" w:rsidP="006A6AED" w:rsidRDefault="006A6AED" w14:paraId="712968D6" w14:textId="77777777">
      <w:pPr>
        <w:rPr>
          <w:rFonts w:ascii="Times New Roman" w:hAnsi="Times New Roman" w:cs="Times New Roman"/>
          <w:sz w:val="28"/>
          <w:szCs w:val="28"/>
        </w:rPr>
      </w:pPr>
    </w:p>
    <w:p w:rsidR="006A6AED" w:rsidP="006A6AED" w:rsidRDefault="006A6AED" w14:paraId="0C0F281E" w14:textId="77777777">
      <w:pPr>
        <w:rPr>
          <w:rFonts w:ascii="Times New Roman" w:hAnsi="Times New Roman" w:cs="Times New Roman"/>
          <w:sz w:val="28"/>
          <w:szCs w:val="28"/>
        </w:rPr>
      </w:pPr>
    </w:p>
    <w:p w:rsidR="006A6AED" w:rsidP="006A6AED" w:rsidRDefault="006A6AED" w14:paraId="7EB077FA" w14:textId="77777777">
      <w:pPr>
        <w:rPr>
          <w:rFonts w:ascii="Times New Roman" w:hAnsi="Times New Roman" w:cs="Times New Roman"/>
          <w:sz w:val="28"/>
          <w:szCs w:val="28"/>
        </w:rPr>
      </w:pPr>
    </w:p>
    <w:p w:rsidR="006A6AED" w:rsidP="006A6AED" w:rsidRDefault="006A6AED" w14:paraId="01EE7385" w14:textId="77777777">
      <w:pPr>
        <w:rPr>
          <w:rFonts w:ascii="Times New Roman" w:hAnsi="Times New Roman" w:cs="Times New Roman"/>
          <w:sz w:val="28"/>
          <w:szCs w:val="28"/>
        </w:rPr>
      </w:pPr>
    </w:p>
    <w:p w:rsidR="008D7AF7" w:rsidP="006A6AED" w:rsidRDefault="008D7AF7" w14:paraId="0800309C" w14:textId="77777777">
      <w:pPr>
        <w:rPr>
          <w:rFonts w:ascii="Times New Roman" w:hAnsi="Times New Roman" w:cs="Times New Roman"/>
          <w:sz w:val="28"/>
          <w:szCs w:val="28"/>
        </w:rPr>
      </w:pPr>
    </w:p>
    <w:p w:rsidR="008D7AF7" w:rsidP="006A6AED" w:rsidRDefault="008D7AF7" w14:paraId="0D345D8F" w14:textId="77777777">
      <w:pPr>
        <w:rPr>
          <w:rFonts w:ascii="Times New Roman" w:hAnsi="Times New Roman" w:cs="Times New Roman"/>
          <w:sz w:val="28"/>
          <w:szCs w:val="28"/>
        </w:rPr>
      </w:pPr>
    </w:p>
    <w:p w:rsidR="008D7AF7" w:rsidP="006A6AED" w:rsidRDefault="008D7AF7" w14:paraId="7165C6CF" w14:textId="40017B57">
      <w:pPr>
        <w:rPr>
          <w:rFonts w:ascii="Times New Roman" w:hAnsi="Times New Roman" w:cs="Times New Roman"/>
          <w:sz w:val="28"/>
          <w:szCs w:val="28"/>
        </w:rPr>
      </w:pPr>
    </w:p>
    <w:p w:rsidR="008D7AF7" w:rsidP="006A6AED" w:rsidRDefault="008D7AF7" w14:paraId="68A0EB94" w14:textId="77777777">
      <w:pPr>
        <w:rPr>
          <w:rFonts w:ascii="Times New Roman" w:hAnsi="Times New Roman" w:cs="Times New Roman"/>
          <w:sz w:val="28"/>
          <w:szCs w:val="28"/>
        </w:rPr>
      </w:pPr>
    </w:p>
    <w:p w:rsidR="008D7AF7" w:rsidP="006A6AED" w:rsidRDefault="008D7AF7" w14:paraId="77DAFF22" w14:textId="77777777">
      <w:pPr>
        <w:rPr>
          <w:rFonts w:ascii="Times New Roman" w:hAnsi="Times New Roman" w:cs="Times New Roman"/>
          <w:sz w:val="28"/>
          <w:szCs w:val="28"/>
        </w:rPr>
      </w:pPr>
    </w:p>
    <w:p w:rsidR="008D7AF7" w:rsidP="006A6AED" w:rsidRDefault="008D7AF7" w14:paraId="2B1DEC6D" w14:textId="77777777">
      <w:pPr>
        <w:rPr>
          <w:rFonts w:ascii="Times New Roman" w:hAnsi="Times New Roman" w:cs="Times New Roman"/>
          <w:sz w:val="28"/>
          <w:szCs w:val="28"/>
        </w:rPr>
      </w:pPr>
    </w:p>
    <w:p w:rsidR="008D7AF7" w:rsidP="006A6AED" w:rsidRDefault="008D7AF7" w14:paraId="4E7D6418" w14:textId="77777777">
      <w:pPr>
        <w:rPr>
          <w:rFonts w:ascii="Times New Roman" w:hAnsi="Times New Roman" w:cs="Times New Roman"/>
          <w:sz w:val="28"/>
          <w:szCs w:val="28"/>
        </w:rPr>
      </w:pPr>
    </w:p>
    <w:p w:rsidR="008D7AF7" w:rsidP="006A6AED" w:rsidRDefault="008D7AF7" w14:paraId="2FC253F6" w14:textId="77777777">
      <w:pPr>
        <w:rPr>
          <w:rFonts w:ascii="Times New Roman" w:hAnsi="Times New Roman" w:cs="Times New Roman"/>
          <w:sz w:val="28"/>
          <w:szCs w:val="28"/>
        </w:rPr>
      </w:pPr>
    </w:p>
    <w:p w:rsidR="008D7AF7" w:rsidP="006A6AED" w:rsidRDefault="008D7AF7" w14:paraId="3CDB7A75" w14:textId="77777777">
      <w:pPr>
        <w:rPr>
          <w:rFonts w:ascii="Times New Roman" w:hAnsi="Times New Roman" w:cs="Times New Roman"/>
          <w:sz w:val="28"/>
          <w:szCs w:val="28"/>
        </w:rPr>
      </w:pPr>
    </w:p>
    <w:p w:rsidR="008D7AF7" w:rsidP="006A6AED" w:rsidRDefault="008D7AF7" w14:paraId="4FD4FCFA" w14:textId="77777777">
      <w:pPr>
        <w:rPr>
          <w:rFonts w:ascii="Times New Roman" w:hAnsi="Times New Roman" w:cs="Times New Roman"/>
          <w:sz w:val="28"/>
          <w:szCs w:val="28"/>
        </w:rPr>
      </w:pPr>
    </w:p>
    <w:p w:rsidR="008D7AF7" w:rsidP="006A6AED" w:rsidRDefault="008D7AF7" w14:paraId="635F7EE7" w14:textId="77777777">
      <w:pPr>
        <w:rPr>
          <w:rFonts w:ascii="Times New Roman" w:hAnsi="Times New Roman" w:cs="Times New Roman"/>
          <w:sz w:val="28"/>
          <w:szCs w:val="28"/>
        </w:rPr>
      </w:pPr>
    </w:p>
    <w:p w:rsidR="008D7AF7" w:rsidP="006A6AED" w:rsidRDefault="008D7AF7" w14:paraId="11D80D35" w14:textId="77777777">
      <w:pPr>
        <w:rPr>
          <w:rFonts w:ascii="Times New Roman" w:hAnsi="Times New Roman" w:cs="Times New Roman"/>
          <w:sz w:val="28"/>
          <w:szCs w:val="28"/>
        </w:rPr>
      </w:pPr>
    </w:p>
    <w:p w:rsidR="008D7AF7" w:rsidP="006A6AED" w:rsidRDefault="008D7AF7" w14:paraId="3BD96279" w14:textId="77777777">
      <w:pPr>
        <w:rPr>
          <w:rFonts w:ascii="Times New Roman" w:hAnsi="Times New Roman" w:cs="Times New Roman"/>
          <w:sz w:val="28"/>
          <w:szCs w:val="28"/>
        </w:rPr>
      </w:pPr>
    </w:p>
    <w:p w:rsidR="008D7AF7" w:rsidP="006A6AED" w:rsidRDefault="008D7AF7" w14:paraId="277A2780" w14:textId="77777777">
      <w:pPr>
        <w:rPr>
          <w:rFonts w:ascii="Times New Roman" w:hAnsi="Times New Roman" w:cs="Times New Roman"/>
          <w:sz w:val="28"/>
          <w:szCs w:val="28"/>
        </w:rPr>
      </w:pPr>
    </w:p>
    <w:p w:rsidR="008D7AF7" w:rsidP="006A6AED" w:rsidRDefault="008D7AF7" w14:paraId="7947F453" w14:textId="77777777">
      <w:pPr>
        <w:rPr>
          <w:rFonts w:ascii="Times New Roman" w:hAnsi="Times New Roman" w:cs="Times New Roman"/>
          <w:sz w:val="28"/>
          <w:szCs w:val="28"/>
        </w:rPr>
      </w:pPr>
    </w:p>
    <w:p w:rsidR="008D7AF7" w:rsidP="006A6AED" w:rsidRDefault="008D7AF7" w14:paraId="1C13F5FB" w14:textId="77777777">
      <w:pPr>
        <w:rPr>
          <w:rFonts w:ascii="Times New Roman" w:hAnsi="Times New Roman" w:cs="Times New Roman"/>
          <w:sz w:val="28"/>
          <w:szCs w:val="28"/>
        </w:rPr>
      </w:pPr>
    </w:p>
    <w:p w:rsidR="008D7AF7" w:rsidP="006A6AED" w:rsidRDefault="008D7AF7" w14:paraId="09D90F8A" w14:textId="77777777">
      <w:pPr>
        <w:rPr>
          <w:rFonts w:ascii="Times New Roman" w:hAnsi="Times New Roman" w:cs="Times New Roman"/>
          <w:sz w:val="28"/>
          <w:szCs w:val="28"/>
        </w:rPr>
      </w:pPr>
    </w:p>
    <w:p w:rsidR="008D7AF7" w:rsidP="006A6AED" w:rsidRDefault="008D7AF7" w14:paraId="18ED820B" w14:textId="77777777">
      <w:pPr>
        <w:rPr>
          <w:rFonts w:ascii="Times New Roman" w:hAnsi="Times New Roman" w:cs="Times New Roman"/>
          <w:sz w:val="28"/>
          <w:szCs w:val="28"/>
        </w:rPr>
      </w:pPr>
    </w:p>
    <w:p w:rsidR="008D7AF7" w:rsidP="006A6AED" w:rsidRDefault="008D7AF7" w14:paraId="7AB5727A" w14:textId="77777777">
      <w:pPr>
        <w:rPr>
          <w:rFonts w:ascii="Times New Roman" w:hAnsi="Times New Roman" w:cs="Times New Roman"/>
          <w:sz w:val="28"/>
          <w:szCs w:val="28"/>
        </w:rPr>
      </w:pPr>
    </w:p>
    <w:p w:rsidR="751567AA" w:rsidP="751567AA" w:rsidRDefault="751567AA" w14:paraId="075C3C3C" w14:textId="27C50F3A">
      <w:pPr>
        <w:rPr>
          <w:rFonts w:ascii="Times New Roman" w:hAnsi="Times New Roman" w:cs="Times New Roman"/>
          <w:sz w:val="28"/>
          <w:szCs w:val="28"/>
        </w:rPr>
      </w:pPr>
    </w:p>
    <w:p w:rsidR="006A6AED" w:rsidP="006A6AED" w:rsidRDefault="006A6AED" w14:paraId="28C63409" w14:textId="77777777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260"/>
        <w:gridCol w:w="1260"/>
        <w:gridCol w:w="1155"/>
        <w:gridCol w:w="1395"/>
        <w:gridCol w:w="1650"/>
        <w:gridCol w:w="1560"/>
      </w:tblGrid>
      <w:tr w:rsidR="006A6AED" w14:paraId="18870A53" w14:textId="77777777">
        <w:trPr>
          <w:trHeight w:val="615"/>
        </w:trPr>
        <w:tc>
          <w:tcPr>
            <w:tcW w:w="9300" w:type="dxa"/>
            <w:gridSpan w:val="7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1E14A191" w14:textId="0C69C8D1">
            <w:pPr>
              <w:spacing w:line="259" w:lineRule="auto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s</w:t>
            </w:r>
            <w:r w:rsidRPr="2BAF899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Table</w:t>
            </w:r>
            <w:proofErr w:type="spellEnd"/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 xml:space="preserve"> </w:t>
            </w:r>
            <w:r w:rsidR="008D7AF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4</w:t>
            </w:r>
            <w:r w:rsidRPr="2BAF899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 xml:space="preserve">: Average KDT Times </w:t>
            </w:r>
            <w:r w:rsidR="004C530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 xml:space="preserve">in seconds </w:t>
            </w:r>
            <w:r w:rsidRPr="2BAF899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at Each Timepoint for Football Players</w:t>
            </w:r>
          </w:p>
        </w:tc>
      </w:tr>
      <w:tr w:rsidR="006A6AED" w14:paraId="75DBBAB2" w14:textId="77777777">
        <w:trPr>
          <w:trHeight w:val="615"/>
        </w:trPr>
        <w:tc>
          <w:tcPr>
            <w:tcW w:w="1020" w:type="dxa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006A6AED" w:rsidRDefault="006A6AED" w14:paraId="0FA3D30B" w14:textId="77777777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1AE40C03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39AD9FB7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T1 – Pre-Season</w:t>
            </w:r>
          </w:p>
          <w:p w:rsidR="006A6AED" w:rsidRDefault="006A6AED" w14:paraId="54D4F40A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(July)</w:t>
            </w:r>
          </w:p>
        </w:tc>
        <w:tc>
          <w:tcPr>
            <w:tcW w:w="1155" w:type="dxa"/>
            <w:tcBorders>
              <w:top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08A30531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T2 </w:t>
            </w:r>
            <w:proofErr w:type="gramStart"/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Post-camp</w:t>
            </w:r>
            <w:proofErr w:type="gramEnd"/>
          </w:p>
          <w:p w:rsidR="006A6AED" w:rsidRDefault="006A6AED" w14:paraId="710AEF4E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(August)</w:t>
            </w:r>
          </w:p>
        </w:tc>
        <w:tc>
          <w:tcPr>
            <w:tcW w:w="1395" w:type="dxa"/>
            <w:tcBorders>
              <w:top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4B8B809E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T3 In-season</w:t>
            </w:r>
          </w:p>
          <w:p w:rsidR="006A6AED" w:rsidRDefault="006A6AED" w14:paraId="41D1FBD9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(September)</w:t>
            </w:r>
          </w:p>
        </w:tc>
        <w:tc>
          <w:tcPr>
            <w:tcW w:w="1650" w:type="dxa"/>
            <w:tcBorders>
              <w:top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2FB7947E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T4 In-Season</w:t>
            </w:r>
          </w:p>
          <w:p w:rsidR="006A6AED" w:rsidRDefault="006A6AED" w14:paraId="30C86564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(October)</w:t>
            </w:r>
          </w:p>
        </w:tc>
        <w:tc>
          <w:tcPr>
            <w:tcW w:w="1560" w:type="dxa"/>
            <w:tcBorders>
              <w:top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12E668F9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T5 Postseason</w:t>
            </w:r>
          </w:p>
          <w:p w:rsidR="006A6AED" w:rsidRDefault="006A6AED" w14:paraId="2C55E26A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(November)</w:t>
            </w:r>
          </w:p>
        </w:tc>
      </w:tr>
      <w:tr w:rsidR="006A6AED" w14:paraId="3078EF34" w14:textId="77777777">
        <w:trPr>
          <w:trHeight w:val="615"/>
        </w:trPr>
        <w:tc>
          <w:tcPr>
            <w:tcW w:w="1020" w:type="dxa"/>
            <w:vMerge w:val="restart"/>
            <w:tcBorders>
              <w:left w:val="single" w:color="auto" w:sz="6" w:space="0"/>
            </w:tcBorders>
            <w:tcMar>
              <w:left w:w="105" w:type="dxa"/>
              <w:right w:w="105" w:type="dxa"/>
            </w:tcMar>
          </w:tcPr>
          <w:p w:rsidR="006A6AED" w:rsidRDefault="006A6AED" w14:paraId="099635BB" w14:textId="77777777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</w:p>
          <w:p w:rsidR="006A6AED" w:rsidRDefault="006A6AED" w14:paraId="6297EC2C" w14:textId="77777777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Average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794C3863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Year 1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7C1C1716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53.4 (9.3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5CAEA133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9.9 (9.8)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326B0542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7.7 (7.9)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4EB585C0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7.7 (8.9)</w:t>
            </w:r>
          </w:p>
        </w:tc>
        <w:tc>
          <w:tcPr>
            <w:tcW w:w="1560" w:type="dxa"/>
            <w:tcBorders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24D8E93F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6.3 (8.5)</w:t>
            </w:r>
          </w:p>
        </w:tc>
      </w:tr>
      <w:tr w:rsidR="006A6AED" w14:paraId="15C499B6" w14:textId="77777777">
        <w:trPr>
          <w:trHeight w:val="615"/>
        </w:trPr>
        <w:tc>
          <w:tcPr>
            <w:tcW w:w="1020" w:type="dxa"/>
            <w:vMerge/>
            <w:vAlign w:val="center"/>
          </w:tcPr>
          <w:p w:rsidR="006A6AED" w:rsidRDefault="006A6AED" w14:paraId="2A7D6526" w14:textId="77777777"/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279E32AE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Year 2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7B0B08CF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52.4 (11.6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715DF7F7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9.8 (10.5)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3CFEA7DB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8.3 (9.7)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107A5068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6.5 (9.5)</w:t>
            </w:r>
          </w:p>
        </w:tc>
        <w:tc>
          <w:tcPr>
            <w:tcW w:w="1560" w:type="dxa"/>
            <w:tcBorders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3F6B6313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5.1 (9.6)</w:t>
            </w:r>
          </w:p>
        </w:tc>
      </w:tr>
      <w:tr w:rsidR="006A6AED" w14:paraId="38A40C62" w14:textId="77777777">
        <w:trPr>
          <w:trHeight w:val="300"/>
        </w:trPr>
        <w:tc>
          <w:tcPr>
            <w:tcW w:w="1020" w:type="dxa"/>
            <w:vMerge w:val="restart"/>
            <w:tcBorders>
              <w:lef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32498B5F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Year 1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4A749474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Low Impact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756FF0EB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53.5 (9.4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627A4BD9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9.4 (7.6)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08BCB401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7.6 (7.7)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4A523A9E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7.7 (8.1)</w:t>
            </w:r>
          </w:p>
        </w:tc>
        <w:tc>
          <w:tcPr>
            <w:tcW w:w="1560" w:type="dxa"/>
            <w:tcBorders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4F9F9856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6.5 (7.4)</w:t>
            </w:r>
          </w:p>
        </w:tc>
      </w:tr>
      <w:tr w:rsidR="006A6AED" w14:paraId="3C19C9C2" w14:textId="77777777">
        <w:trPr>
          <w:trHeight w:val="585"/>
        </w:trPr>
        <w:tc>
          <w:tcPr>
            <w:tcW w:w="1020" w:type="dxa"/>
            <w:vMerge/>
            <w:vAlign w:val="center"/>
          </w:tcPr>
          <w:p w:rsidR="006A6AED" w:rsidRDefault="006A6AED" w14:paraId="087BF016" w14:textId="77777777"/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15B61F5C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Medium Impact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06DDDC13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52.5 (9.2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08507B9B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9.1 (12.9)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12A28D5A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7 (8.2)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01157756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7.9 (10.2)</w:t>
            </w:r>
          </w:p>
        </w:tc>
        <w:tc>
          <w:tcPr>
            <w:tcW w:w="1560" w:type="dxa"/>
            <w:tcBorders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2F8FD637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6.1 (10.1)</w:t>
            </w:r>
          </w:p>
        </w:tc>
      </w:tr>
      <w:tr w:rsidR="006A6AED" w14:paraId="77B977E4" w14:textId="77777777">
        <w:trPr>
          <w:trHeight w:val="585"/>
        </w:trPr>
        <w:tc>
          <w:tcPr>
            <w:tcW w:w="1020" w:type="dxa"/>
            <w:vMerge/>
            <w:vAlign w:val="center"/>
          </w:tcPr>
          <w:p w:rsidR="006A6AED" w:rsidRDefault="006A6AED" w14:paraId="445DEB49" w14:textId="77777777"/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62181C8B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High Impact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520BF635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54.1 (9.4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2FF136CE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51.2 (8.6)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53D057B9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8.4 (7.9)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7AC23AB5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7.5 (8.6)</w:t>
            </w:r>
          </w:p>
        </w:tc>
        <w:tc>
          <w:tcPr>
            <w:tcW w:w="1560" w:type="dxa"/>
            <w:tcBorders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08531E2E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6.6 (8.1)</w:t>
            </w:r>
          </w:p>
        </w:tc>
      </w:tr>
      <w:tr w:rsidR="006A6AED" w14:paraId="6289B9E7" w14:textId="77777777">
        <w:trPr>
          <w:trHeight w:val="585"/>
        </w:trPr>
        <w:tc>
          <w:tcPr>
            <w:tcW w:w="1020" w:type="dxa"/>
            <w:vMerge w:val="restart"/>
            <w:tcBorders>
              <w:lef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213953FA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Year 2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2F5751E6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Low Impact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43EDA13F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9.7 (12.2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0E4FCCAD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6.8 (10.4)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266BB3B5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6 (10)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0CD9FCB3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4.4 (10.5)</w:t>
            </w:r>
          </w:p>
        </w:tc>
        <w:tc>
          <w:tcPr>
            <w:tcW w:w="1560" w:type="dxa"/>
            <w:tcBorders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21C01F9E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3.2 (10.4)</w:t>
            </w:r>
          </w:p>
        </w:tc>
      </w:tr>
      <w:tr w:rsidR="006A6AED" w14:paraId="1C6FBCDD" w14:textId="77777777">
        <w:trPr>
          <w:trHeight w:val="585"/>
        </w:trPr>
        <w:tc>
          <w:tcPr>
            <w:tcW w:w="1020" w:type="dxa"/>
            <w:vMerge/>
            <w:vAlign w:val="center"/>
          </w:tcPr>
          <w:p w:rsidR="006A6AED" w:rsidRDefault="006A6AED" w14:paraId="58ADB406" w14:textId="77777777"/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1AE0339B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Medium Impact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26288A97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54 (11.5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7C598F0E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51.1 (10.8)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12D201E0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9.5 (10.3)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1D9EB689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7.1 (9.6)</w:t>
            </w:r>
          </w:p>
        </w:tc>
        <w:tc>
          <w:tcPr>
            <w:tcW w:w="1560" w:type="dxa"/>
            <w:tcBorders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6CCD562C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6.1 (9.7)</w:t>
            </w:r>
          </w:p>
        </w:tc>
      </w:tr>
      <w:tr w:rsidR="006A6AED" w14:paraId="0277A7C3" w14:textId="77777777">
        <w:trPr>
          <w:trHeight w:val="585"/>
        </w:trPr>
        <w:tc>
          <w:tcPr>
            <w:tcW w:w="1020" w:type="dxa"/>
            <w:vMerge/>
            <w:vAlign w:val="center"/>
          </w:tcPr>
          <w:p w:rsidR="006A6AED" w:rsidRDefault="006A6AED" w14:paraId="05AD2CE6" w14:textId="77777777"/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5FA03963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High Impact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20C66FE5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53.4 (11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77BF715D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51.3 (10.1)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066D0070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9.4 (8.5)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center"/>
          </w:tcPr>
          <w:p w:rsidR="006A6AED" w:rsidRDefault="006A6AED" w14:paraId="1EB681B6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7.8 (8.4)</w:t>
            </w:r>
          </w:p>
        </w:tc>
        <w:tc>
          <w:tcPr>
            <w:tcW w:w="1560" w:type="dxa"/>
            <w:tcBorders>
              <w:right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5A9ADF5C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BAF8998">
              <w:rPr>
                <w:rFonts w:ascii="Times New Roman" w:hAnsi="Times New Roman" w:eastAsia="Times New Roman" w:cs="Times New Roman"/>
                <w:color w:val="000000" w:themeColor="text1"/>
              </w:rPr>
              <w:t>46.1 (8.6)</w:t>
            </w:r>
          </w:p>
        </w:tc>
      </w:tr>
      <w:tr w:rsidR="006A6AED" w14:paraId="1402D44C" w14:textId="77777777">
        <w:trPr>
          <w:trHeight w:val="300"/>
        </w:trPr>
        <w:tc>
          <w:tcPr>
            <w:tcW w:w="9300" w:type="dxa"/>
            <w:gridSpan w:val="7"/>
            <w:tcBorders>
              <w:left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6A6AED" w:rsidRDefault="006A6AED" w14:paraId="436BA76D" w14:textId="0E6F00A3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135702A0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Note: </w:t>
            </w:r>
            <w:r w:rsidR="00652B53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Values are expressed as average (standard deviation). </w:t>
            </w:r>
            <w:r w:rsidRPr="135702A0">
              <w:rPr>
                <w:rFonts w:ascii="Times New Roman" w:hAnsi="Times New Roman" w:eastAsia="Times New Roman" w:cs="Times New Roman"/>
                <w:color w:val="000000" w:themeColor="text1"/>
              </w:rPr>
              <w:t>KDT, King Devick Test.</w:t>
            </w:r>
          </w:p>
        </w:tc>
      </w:tr>
    </w:tbl>
    <w:p w:rsidR="006A6AED" w:rsidP="006A6AED" w:rsidRDefault="006A6AED" w14:paraId="2D3BF0F3" w14:textId="77777777">
      <w:pPr>
        <w:rPr>
          <w:rFonts w:ascii="Times New Roman" w:hAnsi="Times New Roman" w:cs="Times New Roman"/>
          <w:sz w:val="28"/>
          <w:szCs w:val="28"/>
        </w:rPr>
      </w:pPr>
    </w:p>
    <w:p w:rsidR="006A6AED" w:rsidP="006A6AED" w:rsidRDefault="006A6AED" w14:paraId="01CB4C14" w14:textId="77777777">
      <w:pPr>
        <w:rPr>
          <w:rFonts w:ascii="Times New Roman" w:hAnsi="Times New Roman" w:cs="Times New Roman"/>
          <w:sz w:val="28"/>
          <w:szCs w:val="28"/>
        </w:rPr>
      </w:pPr>
    </w:p>
    <w:p w:rsidR="006A6AED" w:rsidP="006A6AED" w:rsidRDefault="006A6AED" w14:paraId="5BED13EF" w14:textId="5BDE5577">
      <w:pPr>
        <w:rPr>
          <w:rFonts w:ascii="Times New Roman" w:hAnsi="Times New Roman" w:cs="Times New Roman"/>
          <w:sz w:val="28"/>
          <w:szCs w:val="28"/>
        </w:rPr>
      </w:pPr>
    </w:p>
    <w:p w:rsidR="006A6AED" w:rsidP="751567AA" w:rsidRDefault="006A6AED" w14:paraId="7D9605F8" w14:textId="65455AD9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6A6AED" w:rsidP="751567AA" w:rsidRDefault="006A6AED" w14:paraId="498360C2" w14:textId="6296C953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6A6AED" w:rsidP="751567AA" w:rsidRDefault="006A6AED" w14:paraId="1A20F50D" w14:textId="52643778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7D575B" w:rsidP="751567AA" w:rsidRDefault="007D575B" w14:paraId="53EA398C" w14:textId="0EBC8A35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7D575B" w:rsidP="751567AA" w:rsidRDefault="007D575B" w14:paraId="01A7F54C" w14:textId="61F74635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7D575B" w:rsidP="751567AA" w:rsidRDefault="007D575B" w14:paraId="50212367" w14:textId="3518F127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7D575B" w:rsidP="751567AA" w:rsidRDefault="007D575B" w14:paraId="7F1B7271" w14:textId="3F5BFC0E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7D575B" w:rsidP="751567AA" w:rsidRDefault="007D575B" w14:paraId="525EA855" w14:textId="475C0A42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7D575B" w:rsidP="751567AA" w:rsidRDefault="007D575B" w14:paraId="009923CC" w14:textId="4D921A5D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7D575B" w:rsidP="751567AA" w:rsidRDefault="007D575B" w14:paraId="62B1E8DF" w14:textId="14ACB6A7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7D575B" w:rsidP="751567AA" w:rsidRDefault="007D575B" w14:paraId="2DFA9693" w14:textId="01691DCC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7D575B" w:rsidP="751567AA" w:rsidRDefault="007D575B" w14:paraId="134FE805" w14:textId="1E8A5628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49B996B2" w:rsidP="49B996B2" w:rsidRDefault="49B996B2" w14:paraId="51D3B8EB" w14:textId="33238CEC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49B996B2" w:rsidP="49B996B2" w:rsidRDefault="49B996B2" w14:paraId="48152F07" w14:textId="20B94B84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Pr="006A6AED" w:rsidR="007D575B" w:rsidP="007D575B" w:rsidRDefault="007D575B" w14:paraId="2B6EFDFF" w14:textId="607D7430">
      <w:pPr>
        <w:jc w:val="center"/>
        <w:rPr>
          <w:rFonts w:ascii="Times New Roman" w:hAnsi="Times New Roman" w:cs="Times New Roman"/>
          <w:sz w:val="28"/>
          <w:szCs w:val="28"/>
        </w:rPr>
      </w:pPr>
      <w:r w:rsidRPr="49B996B2">
        <w:rPr>
          <w:rFonts w:ascii="Times New Roman" w:hAnsi="Times New Roman" w:cs="Times New Roman"/>
          <w:sz w:val="28"/>
          <w:szCs w:val="28"/>
        </w:rPr>
        <w:t>Supplementary Statistical Methods</w:t>
      </w:r>
    </w:p>
    <w:p w:rsidR="49B996B2" w:rsidP="49B996B2" w:rsidRDefault="49B996B2" w14:paraId="7A8EFEA0" w14:textId="5300260E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49B996B2" w:rsidP="49B996B2" w:rsidRDefault="49B996B2" w14:paraId="4756EB1B" w14:textId="2609C897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8B25DE" w:rsidP="002544D4" w:rsidRDefault="008B25DE" w14:paraId="41F54770" w14:textId="4D3BF59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Quantile-based binning is a statistical method that is used to divide a continuous variable into categories or ‘bins’ </w:t>
      </w:r>
      <w:r w:rsidR="001E098F">
        <w:rPr>
          <w:rFonts w:ascii="Times New Roman" w:hAnsi="Times New Roman" w:cs="Times New Roman"/>
          <w:sz w:val="28"/>
          <w:szCs w:val="28"/>
        </w:rPr>
        <w:t xml:space="preserve">based on specific quantiles of the variables’ distribution. </w:t>
      </w:r>
      <w:r w:rsidR="00B57086">
        <w:rPr>
          <w:rFonts w:ascii="Times New Roman" w:hAnsi="Times New Roman" w:cs="Times New Roman"/>
          <w:sz w:val="28"/>
          <w:szCs w:val="28"/>
        </w:rPr>
        <w:t xml:space="preserve">This method is commonly used when one wants to create groups with </w:t>
      </w:r>
      <w:r w:rsidR="00B57086">
        <w:rPr>
          <w:rFonts w:ascii="Times New Roman" w:hAnsi="Times New Roman" w:cs="Times New Roman"/>
          <w:sz w:val="28"/>
          <w:szCs w:val="28"/>
        </w:rPr>
        <w:lastRenderedPageBreak/>
        <w:t xml:space="preserve">approximately equal sizes or if one wants to divide the data into meaningful segments based on percentiles. </w:t>
      </w:r>
    </w:p>
    <w:p w:rsidR="002B7927" w:rsidP="002544D4" w:rsidRDefault="002B7927" w14:paraId="63435D1C" w14:textId="77777777">
      <w:pPr>
        <w:rPr>
          <w:rFonts w:ascii="Times New Roman" w:hAnsi="Times New Roman" w:cs="Times New Roman"/>
          <w:sz w:val="28"/>
          <w:szCs w:val="28"/>
        </w:rPr>
      </w:pPr>
    </w:p>
    <w:p w:rsidR="002B7927" w:rsidP="002544D4" w:rsidRDefault="00503553" w14:paraId="072BFEE9" w14:textId="41E430F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he first step of quantile-based binning is calculating the quantiles of the continuous variable. For our analysis, </w:t>
      </w:r>
      <w:r w:rsidR="001813C4">
        <w:rPr>
          <w:rFonts w:ascii="Times New Roman" w:hAnsi="Times New Roman" w:cs="Times New Roman"/>
          <w:sz w:val="28"/>
          <w:szCs w:val="28"/>
        </w:rPr>
        <w:t>our continuous variable was frequency of head impacts that was measured with the vector-based mouthguard</w:t>
      </w:r>
      <w:r w:rsidR="00BE457B">
        <w:rPr>
          <w:rFonts w:ascii="Times New Roman" w:hAnsi="Times New Roman" w:cs="Times New Roman"/>
          <w:sz w:val="28"/>
          <w:szCs w:val="28"/>
        </w:rPr>
        <w:t>.</w:t>
      </w:r>
      <w:r w:rsidR="008B4233">
        <w:rPr>
          <w:rFonts w:ascii="Times New Roman" w:hAnsi="Times New Roman" w:cs="Times New Roman"/>
          <w:sz w:val="28"/>
          <w:szCs w:val="28"/>
        </w:rPr>
        <w:t xml:space="preserve"> </w:t>
      </w:r>
      <w:r w:rsidR="00636874">
        <w:rPr>
          <w:rFonts w:ascii="Times New Roman" w:hAnsi="Times New Roman" w:cs="Times New Roman"/>
          <w:sz w:val="28"/>
          <w:szCs w:val="28"/>
        </w:rPr>
        <w:t>We knew we wanted our impacts divided into three approximately equal bins</w:t>
      </w:r>
      <w:r w:rsidR="00FF751D">
        <w:rPr>
          <w:rFonts w:ascii="Times New Roman" w:hAnsi="Times New Roman" w:cs="Times New Roman"/>
          <w:sz w:val="28"/>
          <w:szCs w:val="28"/>
        </w:rPr>
        <w:t>. Since the quantiles are used as breakpoints to define the boundaries of the bins</w:t>
      </w:r>
      <w:r w:rsidR="008823C2">
        <w:rPr>
          <w:rFonts w:ascii="Times New Roman" w:hAnsi="Times New Roman" w:cs="Times New Roman"/>
          <w:sz w:val="28"/>
          <w:szCs w:val="28"/>
        </w:rPr>
        <w:t xml:space="preserve">, our cutoffs were set a 1, 1/3, 2/3, and 1. Once breakpoints are defined, </w:t>
      </w:r>
      <w:r w:rsidR="00B76352">
        <w:rPr>
          <w:rFonts w:ascii="Times New Roman" w:hAnsi="Times New Roman" w:cs="Times New Roman"/>
          <w:sz w:val="28"/>
          <w:szCs w:val="28"/>
        </w:rPr>
        <w:t xml:space="preserve">each data point is assigned to a bin based on its </w:t>
      </w:r>
      <w:r w:rsidR="00B80D14">
        <w:rPr>
          <w:rFonts w:ascii="Times New Roman" w:hAnsi="Times New Roman" w:cs="Times New Roman"/>
          <w:sz w:val="28"/>
          <w:szCs w:val="28"/>
        </w:rPr>
        <w:t>value, or frequency of head impacts. The three bins were labelled as “Low”, “Medium”, and “High” respectively</w:t>
      </w:r>
      <w:r w:rsidR="00EE12B2">
        <w:rPr>
          <w:rFonts w:ascii="Times New Roman" w:hAnsi="Times New Roman" w:cs="Times New Roman"/>
          <w:sz w:val="28"/>
          <w:szCs w:val="28"/>
        </w:rPr>
        <w:t xml:space="preserve"> to make the data more easily interpretable. Please see below for the RStudio code that was used. </w:t>
      </w:r>
    </w:p>
    <w:p w:rsidR="00460419" w:rsidP="002544D4" w:rsidRDefault="00460419" w14:paraId="6D8A3F3A" w14:textId="77777777">
      <w:pPr>
        <w:rPr>
          <w:rFonts w:ascii="Times New Roman" w:hAnsi="Times New Roman" w:cs="Times New Roman"/>
          <w:sz w:val="28"/>
          <w:szCs w:val="28"/>
        </w:rPr>
      </w:pPr>
    </w:p>
    <w:p w:rsidR="00460419" w:rsidP="00460419" w:rsidRDefault="00AE5623" w14:paraId="3C9DBAFE" w14:textId="375A7A4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512E3E5" wp14:editId="3E3DC207">
            <wp:extent cx="5943600" cy="1498600"/>
            <wp:effectExtent l="0" t="0" r="0" b="0"/>
            <wp:docPr id="28410003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100039" name="Picture 1" descr="A screenshot of a computer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9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041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AED"/>
    <w:rsid w:val="0001249A"/>
    <w:rsid w:val="00037EF1"/>
    <w:rsid w:val="00067B74"/>
    <w:rsid w:val="000B3B21"/>
    <w:rsid w:val="000E72EF"/>
    <w:rsid w:val="00107B85"/>
    <w:rsid w:val="00137D7B"/>
    <w:rsid w:val="001460A9"/>
    <w:rsid w:val="00150807"/>
    <w:rsid w:val="00171060"/>
    <w:rsid w:val="00177D0B"/>
    <w:rsid w:val="001813C4"/>
    <w:rsid w:val="001A7756"/>
    <w:rsid w:val="001D1A87"/>
    <w:rsid w:val="001E098F"/>
    <w:rsid w:val="001E76F7"/>
    <w:rsid w:val="0020685F"/>
    <w:rsid w:val="00207288"/>
    <w:rsid w:val="002221B8"/>
    <w:rsid w:val="002249B2"/>
    <w:rsid w:val="002544D4"/>
    <w:rsid w:val="002B7927"/>
    <w:rsid w:val="0031129A"/>
    <w:rsid w:val="00330E4D"/>
    <w:rsid w:val="00340BFE"/>
    <w:rsid w:val="00341FB1"/>
    <w:rsid w:val="00351B66"/>
    <w:rsid w:val="0035475B"/>
    <w:rsid w:val="0035479B"/>
    <w:rsid w:val="003E1AC5"/>
    <w:rsid w:val="003E2398"/>
    <w:rsid w:val="003E3299"/>
    <w:rsid w:val="0040325F"/>
    <w:rsid w:val="00404618"/>
    <w:rsid w:val="004227B2"/>
    <w:rsid w:val="0044377A"/>
    <w:rsid w:val="00460419"/>
    <w:rsid w:val="00464511"/>
    <w:rsid w:val="0047360C"/>
    <w:rsid w:val="00483763"/>
    <w:rsid w:val="00493FBB"/>
    <w:rsid w:val="004B6AAB"/>
    <w:rsid w:val="004C530E"/>
    <w:rsid w:val="004D0967"/>
    <w:rsid w:val="0050300F"/>
    <w:rsid w:val="00503553"/>
    <w:rsid w:val="00514D44"/>
    <w:rsid w:val="00544070"/>
    <w:rsid w:val="00575428"/>
    <w:rsid w:val="005A6EFD"/>
    <w:rsid w:val="005F01E1"/>
    <w:rsid w:val="006034DD"/>
    <w:rsid w:val="00636874"/>
    <w:rsid w:val="00652B53"/>
    <w:rsid w:val="00653F24"/>
    <w:rsid w:val="00662EB3"/>
    <w:rsid w:val="006707A1"/>
    <w:rsid w:val="006870F0"/>
    <w:rsid w:val="006A6AED"/>
    <w:rsid w:val="006A795D"/>
    <w:rsid w:val="006E41B3"/>
    <w:rsid w:val="006F4CBD"/>
    <w:rsid w:val="0070779E"/>
    <w:rsid w:val="00727759"/>
    <w:rsid w:val="007312F3"/>
    <w:rsid w:val="00742233"/>
    <w:rsid w:val="00743A4F"/>
    <w:rsid w:val="007611C4"/>
    <w:rsid w:val="007727D8"/>
    <w:rsid w:val="00773194"/>
    <w:rsid w:val="00787FA5"/>
    <w:rsid w:val="007B2120"/>
    <w:rsid w:val="007D575B"/>
    <w:rsid w:val="007F473C"/>
    <w:rsid w:val="00824EF7"/>
    <w:rsid w:val="00835D8E"/>
    <w:rsid w:val="008823C2"/>
    <w:rsid w:val="0089359B"/>
    <w:rsid w:val="008B25DE"/>
    <w:rsid w:val="008B4233"/>
    <w:rsid w:val="008D3EA3"/>
    <w:rsid w:val="008D7AF7"/>
    <w:rsid w:val="008E554E"/>
    <w:rsid w:val="0091741E"/>
    <w:rsid w:val="0092613C"/>
    <w:rsid w:val="00946D02"/>
    <w:rsid w:val="009647AF"/>
    <w:rsid w:val="009654BC"/>
    <w:rsid w:val="00983C62"/>
    <w:rsid w:val="00997C7C"/>
    <w:rsid w:val="009A5F5F"/>
    <w:rsid w:val="009B1156"/>
    <w:rsid w:val="009E3CD9"/>
    <w:rsid w:val="00A35D38"/>
    <w:rsid w:val="00A36933"/>
    <w:rsid w:val="00A44A21"/>
    <w:rsid w:val="00A51AA7"/>
    <w:rsid w:val="00A604A5"/>
    <w:rsid w:val="00AA0E20"/>
    <w:rsid w:val="00AB0DE9"/>
    <w:rsid w:val="00AC1919"/>
    <w:rsid w:val="00AE009E"/>
    <w:rsid w:val="00AE4C24"/>
    <w:rsid w:val="00AE5623"/>
    <w:rsid w:val="00B10C50"/>
    <w:rsid w:val="00B15C70"/>
    <w:rsid w:val="00B37D32"/>
    <w:rsid w:val="00B42C19"/>
    <w:rsid w:val="00B57086"/>
    <w:rsid w:val="00B75FDB"/>
    <w:rsid w:val="00B76352"/>
    <w:rsid w:val="00B80D14"/>
    <w:rsid w:val="00B963B0"/>
    <w:rsid w:val="00BD0041"/>
    <w:rsid w:val="00BD0B90"/>
    <w:rsid w:val="00BD4921"/>
    <w:rsid w:val="00BE457B"/>
    <w:rsid w:val="00BF6D00"/>
    <w:rsid w:val="00C1308F"/>
    <w:rsid w:val="00C3361F"/>
    <w:rsid w:val="00C35624"/>
    <w:rsid w:val="00C50935"/>
    <w:rsid w:val="00C9417D"/>
    <w:rsid w:val="00C96686"/>
    <w:rsid w:val="00CA6A90"/>
    <w:rsid w:val="00CD1B3F"/>
    <w:rsid w:val="00CD5912"/>
    <w:rsid w:val="00CF1777"/>
    <w:rsid w:val="00CF1B2B"/>
    <w:rsid w:val="00D00922"/>
    <w:rsid w:val="00D05292"/>
    <w:rsid w:val="00D24C78"/>
    <w:rsid w:val="00DC49B6"/>
    <w:rsid w:val="00DE430F"/>
    <w:rsid w:val="00DF2E1F"/>
    <w:rsid w:val="00E80492"/>
    <w:rsid w:val="00E97C08"/>
    <w:rsid w:val="00EB324C"/>
    <w:rsid w:val="00EC64FB"/>
    <w:rsid w:val="00ED34E9"/>
    <w:rsid w:val="00EE12B2"/>
    <w:rsid w:val="00EF3835"/>
    <w:rsid w:val="00F55B4B"/>
    <w:rsid w:val="00F6012D"/>
    <w:rsid w:val="00F67433"/>
    <w:rsid w:val="00F87F58"/>
    <w:rsid w:val="00FD0A0A"/>
    <w:rsid w:val="00FF5464"/>
    <w:rsid w:val="00FF5A2F"/>
    <w:rsid w:val="00FF660B"/>
    <w:rsid w:val="00FF751D"/>
    <w:rsid w:val="12FD9404"/>
    <w:rsid w:val="1ED92D60"/>
    <w:rsid w:val="1F607071"/>
    <w:rsid w:val="210ABF97"/>
    <w:rsid w:val="27E454AD"/>
    <w:rsid w:val="2807D987"/>
    <w:rsid w:val="34483E2D"/>
    <w:rsid w:val="3C569F8A"/>
    <w:rsid w:val="3CB9FEC2"/>
    <w:rsid w:val="434BD41F"/>
    <w:rsid w:val="49B996B2"/>
    <w:rsid w:val="59554BDA"/>
    <w:rsid w:val="5B393B1E"/>
    <w:rsid w:val="5DF42CFC"/>
    <w:rsid w:val="5E396709"/>
    <w:rsid w:val="6F0CC975"/>
    <w:rsid w:val="751567AA"/>
    <w:rsid w:val="7BE3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A3148"/>
  <w15:chartTrackingRefBased/>
  <w15:docId w15:val="{AA307E4D-5EA1-4EB5-AC34-80117824F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6AED"/>
    <w:rPr>
      <w:kern w:val="0"/>
      <w:sz w:val="22"/>
      <w:szCs w:val="22"/>
      <w14:ligatures w14:val="none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Revision">
    <w:name w:val="Revision"/>
    <w:hidden/>
    <w:uiPriority w:val="99"/>
    <w:semiHidden/>
    <w:rsid w:val="00330E4D"/>
  </w:style>
  <w:style w:type="character" w:styleId="normaltextrun" w:customStyle="1">
    <w:name w:val="normaltextrun"/>
    <w:basedOn w:val="DefaultParagraphFont"/>
    <w:rsid w:val="00CD1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3.png" Id="rId6" /><Relationship Type="http://schemas.openxmlformats.org/officeDocument/2006/relationships/image" Target="media/image2.png" Id="rId5" /><Relationship Type="http://schemas.openxmlformats.org/officeDocument/2006/relationships/image" Target="/media/image4.png" Id="R82888b5724bf4bb6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wata, Keisuke</dc:creator>
  <keywords/>
  <dc:description/>
  <lastModifiedBy>Recht, Grace Owen</lastModifiedBy>
  <revision>103</revision>
  <dcterms:created xsi:type="dcterms:W3CDTF">2023-12-13T17:29:00.0000000Z</dcterms:created>
  <dcterms:modified xsi:type="dcterms:W3CDTF">2024-03-20T20:05:54.8375501Z</dcterms:modified>
</coreProperties>
</file>